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2C23E" w14:textId="2C03E4F7" w:rsidR="00936AA6" w:rsidRPr="00647854" w:rsidRDefault="006A43A0" w:rsidP="00647854">
      <w:pPr>
        <w:spacing w:line="480" w:lineRule="auto"/>
      </w:pPr>
      <w:bookmarkStart w:id="0" w:name="_GoBack"/>
      <w:bookmarkEnd w:id="0"/>
      <w:proofErr w:type="gramStart"/>
      <w:r>
        <w:t>Supplementary Table 1</w:t>
      </w:r>
      <w:r w:rsidR="00936AA6" w:rsidRPr="00647854">
        <w:t>.</w:t>
      </w:r>
      <w:proofErr w:type="gramEnd"/>
      <w:r w:rsidR="00936AA6" w:rsidRPr="00647854">
        <w:t xml:space="preserve"> </w:t>
      </w:r>
      <w:proofErr w:type="gramStart"/>
      <w:r>
        <w:t xml:space="preserve">Number of tested </w:t>
      </w:r>
      <w:proofErr w:type="spellStart"/>
      <w:r>
        <w:t>probands</w:t>
      </w:r>
      <w:proofErr w:type="spellEnd"/>
      <w:r>
        <w:t xml:space="preserve"> in each phenotypic category used in the logistic regression.</w:t>
      </w:r>
      <w:proofErr w:type="gramEnd"/>
      <w:r>
        <w:t xml:space="preserve"> </w:t>
      </w:r>
    </w:p>
    <w:tbl>
      <w:tblPr>
        <w:tblW w:w="132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4"/>
        <w:gridCol w:w="1170"/>
        <w:gridCol w:w="1171"/>
        <w:gridCol w:w="1350"/>
        <w:gridCol w:w="1049"/>
        <w:gridCol w:w="1201"/>
        <w:gridCol w:w="1170"/>
        <w:gridCol w:w="1170"/>
        <w:gridCol w:w="1350"/>
        <w:gridCol w:w="900"/>
        <w:gridCol w:w="1146"/>
      </w:tblGrid>
      <w:tr w:rsidR="00EA63D9" w:rsidRPr="00647854" w14:paraId="32189556" w14:textId="2F4CB26E" w:rsidTr="00D84A92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29C1E" w14:textId="77777777" w:rsidR="00EA63D9" w:rsidRPr="00647854" w:rsidRDefault="00EA63D9" w:rsidP="00647854">
            <w:pPr>
              <w:spacing w:line="480" w:lineRule="auto"/>
            </w:pPr>
            <w:r w:rsidRPr="00647854">
              <w:br w:type="page"/>
            </w:r>
          </w:p>
        </w:tc>
        <w:tc>
          <w:tcPr>
            <w:tcW w:w="594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78A90" w14:textId="2A549155" w:rsidR="00EA63D9" w:rsidRPr="00647854" w:rsidRDefault="00EA63D9" w:rsidP="00EA63D9">
            <w:pPr>
              <w:spacing w:line="480" w:lineRule="auto"/>
              <w:jc w:val="center"/>
              <w:rPr>
                <w:b/>
                <w:i/>
              </w:rPr>
            </w:pPr>
            <w:r w:rsidRPr="00647854">
              <w:rPr>
                <w:b/>
                <w:i/>
              </w:rPr>
              <w:t>BRCA1</w:t>
            </w:r>
          </w:p>
        </w:tc>
        <w:tc>
          <w:tcPr>
            <w:tcW w:w="57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C65F636" w14:textId="7E1549EC" w:rsidR="00EA63D9" w:rsidRPr="00647854" w:rsidRDefault="00EA63D9" w:rsidP="00EA63D9">
            <w:pPr>
              <w:spacing w:line="480" w:lineRule="auto"/>
              <w:jc w:val="center"/>
              <w:rPr>
                <w:b/>
                <w:i/>
              </w:rPr>
            </w:pPr>
            <w:r w:rsidRPr="00647854">
              <w:rPr>
                <w:b/>
                <w:i/>
              </w:rPr>
              <w:t>BRCA2</w:t>
            </w:r>
          </w:p>
        </w:tc>
      </w:tr>
      <w:tr w:rsidR="00964BA5" w:rsidRPr="00647854" w14:paraId="0A632231" w14:textId="16D8DDC5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5C6B3" w14:textId="77777777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Phenotyp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4C5A6" w14:textId="78A5E327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C</w:t>
            </w:r>
            <w:r>
              <w:rPr>
                <w:rFonts w:hint="eastAsia"/>
                <w:b/>
              </w:rPr>
              <w:t>ombined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F5EA0" w14:textId="233BEC1E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Caucasia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DFA7D" w14:textId="7DDFD310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African Am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F697F" w14:textId="38C04A9D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Asian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6DF3AAE" w14:textId="170B1687" w:rsidR="00964BA5" w:rsidRPr="00647854" w:rsidRDefault="00964BA5" w:rsidP="00EA63D9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Hispani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BF100B" w14:textId="3F3AB193" w:rsidR="00964BA5" w:rsidRPr="00647854" w:rsidRDefault="00964BA5" w:rsidP="00647854">
            <w:pPr>
              <w:spacing w:line="480" w:lineRule="auto"/>
              <w:rPr>
                <w:b/>
              </w:rPr>
            </w:pPr>
            <w:r>
              <w:rPr>
                <w:b/>
              </w:rPr>
              <w:t>C</w:t>
            </w:r>
            <w:r>
              <w:rPr>
                <w:rFonts w:hint="eastAsia"/>
                <w:b/>
              </w:rPr>
              <w:t>ombin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0D746D7" w14:textId="54B931B8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Caucasia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DC5A5F0" w14:textId="45A0E9B0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African A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27B972A" w14:textId="18423538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Asian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8C07F7F" w14:textId="0D47CBD9" w:rsidR="00964BA5" w:rsidRPr="00647854" w:rsidRDefault="00964BA5" w:rsidP="00EA63D9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Hispanic</w:t>
            </w:r>
          </w:p>
        </w:tc>
      </w:tr>
      <w:tr w:rsidR="00964BA5" w:rsidRPr="00647854" w14:paraId="177B31FA" w14:textId="37FF4A30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B948E" w14:textId="6314C3BB" w:rsidR="00964BA5" w:rsidRPr="00647854" w:rsidRDefault="00964BA5" w:rsidP="00647854">
            <w:pPr>
              <w:spacing w:line="480" w:lineRule="auto"/>
            </w:pPr>
            <w:r>
              <w:t>Without B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EE473" w14:textId="13B1D6C0" w:rsidR="00964BA5" w:rsidRDefault="00D84A92" w:rsidP="00647854">
            <w:pPr>
              <w:spacing w:line="480" w:lineRule="auto"/>
            </w:pPr>
            <w:r>
              <w:t>55,78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EF9F4" w14:textId="0B3AD209" w:rsidR="00964BA5" w:rsidRPr="00647854" w:rsidRDefault="00964BA5" w:rsidP="00647854">
            <w:pPr>
              <w:spacing w:line="480" w:lineRule="auto"/>
            </w:pPr>
            <w:r>
              <w:t>47,8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7C7E0" w14:textId="6FA3E1CF" w:rsidR="00964BA5" w:rsidRPr="00647854" w:rsidRDefault="00964BA5" w:rsidP="00647854">
            <w:pPr>
              <w:spacing w:line="480" w:lineRule="auto"/>
            </w:pPr>
            <w:r>
              <w:t>2,711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BCC17" w14:textId="041FB7EF" w:rsidR="00964BA5" w:rsidRPr="00647854" w:rsidRDefault="00964BA5" w:rsidP="00647854">
            <w:pPr>
              <w:spacing w:line="480" w:lineRule="auto"/>
            </w:pPr>
            <w:r>
              <w:t>1,76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E660E36" w14:textId="4FDFFD34" w:rsidR="00964BA5" w:rsidRPr="00647854" w:rsidRDefault="00964BA5" w:rsidP="00647854">
            <w:pPr>
              <w:spacing w:line="480" w:lineRule="auto"/>
            </w:pPr>
            <w:r>
              <w:t>3,2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07187F7" w14:textId="5912B6B1" w:rsidR="00964BA5" w:rsidRPr="00647854" w:rsidRDefault="00E076C3" w:rsidP="00647854">
            <w:pPr>
              <w:spacing w:line="480" w:lineRule="auto"/>
            </w:pPr>
            <w:r>
              <w:t>55,7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E79E101" w14:textId="5E4EC108" w:rsidR="00964BA5" w:rsidRPr="00647854" w:rsidRDefault="00E64DC6" w:rsidP="00647854">
            <w:pPr>
              <w:spacing w:line="480" w:lineRule="auto"/>
            </w:pPr>
            <w:r>
              <w:t>47,79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4B9A7C5" w14:textId="44D26074" w:rsidR="00964BA5" w:rsidRPr="00647854" w:rsidRDefault="00C639D5" w:rsidP="00647854">
            <w:pPr>
              <w:spacing w:line="480" w:lineRule="auto"/>
            </w:pPr>
            <w:r>
              <w:t>2,8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1662A8E" w14:textId="40AB8529" w:rsidR="00964BA5" w:rsidRPr="00647854" w:rsidRDefault="00674131" w:rsidP="00647854">
            <w:pPr>
              <w:spacing w:line="480" w:lineRule="auto"/>
            </w:pPr>
            <w:r>
              <w:t>1,797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7CDD9B8" w14:textId="20A6B20B" w:rsidR="00964BA5" w:rsidRPr="00647854" w:rsidRDefault="009F690F" w:rsidP="00647854">
            <w:pPr>
              <w:spacing w:line="480" w:lineRule="auto"/>
            </w:pPr>
            <w:r>
              <w:t>3,339</w:t>
            </w:r>
          </w:p>
        </w:tc>
      </w:tr>
      <w:tr w:rsidR="00964BA5" w:rsidRPr="00647854" w14:paraId="686F44B9" w14:textId="5E408D4D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37610" w14:textId="77777777" w:rsidR="00964BA5" w:rsidRPr="00647854" w:rsidRDefault="00964BA5" w:rsidP="00647854">
            <w:pPr>
              <w:spacing w:line="480" w:lineRule="auto"/>
            </w:pPr>
            <w:r w:rsidRPr="00647854">
              <w:t>DCI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5097F" w14:textId="0BC05EDB" w:rsidR="00964BA5" w:rsidRPr="00647854" w:rsidRDefault="00D84A92" w:rsidP="00647854">
            <w:pPr>
              <w:spacing w:line="480" w:lineRule="auto"/>
            </w:pPr>
            <w:r>
              <w:t>11,249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A2421" w14:textId="57EF4464" w:rsidR="00964BA5" w:rsidRPr="00647854" w:rsidRDefault="00964BA5" w:rsidP="00647854">
            <w:pPr>
              <w:spacing w:line="480" w:lineRule="auto"/>
            </w:pPr>
            <w:r>
              <w:t>9,24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8DB69" w14:textId="0474293C" w:rsidR="00964BA5" w:rsidRPr="00647854" w:rsidRDefault="00964BA5" w:rsidP="00647854">
            <w:pPr>
              <w:spacing w:line="480" w:lineRule="auto"/>
            </w:pPr>
            <w:r>
              <w:t>78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60151" w14:textId="00DD8272" w:rsidR="00964BA5" w:rsidRPr="00647854" w:rsidRDefault="00964BA5" w:rsidP="00647854">
            <w:pPr>
              <w:spacing w:line="480" w:lineRule="auto"/>
            </w:pPr>
            <w:r>
              <w:t>59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F5E45D1" w14:textId="4CE1F7F3" w:rsidR="00964BA5" w:rsidRPr="00647854" w:rsidRDefault="00964BA5" w:rsidP="00EA63D9">
            <w:pPr>
              <w:spacing w:line="480" w:lineRule="auto"/>
            </w:pPr>
            <w:r>
              <w:t>6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B3D66C7" w14:textId="5BD9EF4C" w:rsidR="00964BA5" w:rsidRPr="00647854" w:rsidRDefault="00E076C3" w:rsidP="00647854">
            <w:pPr>
              <w:spacing w:line="480" w:lineRule="auto"/>
            </w:pPr>
            <w:r>
              <w:t>11,3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9CBEC7" w14:textId="343EB77B" w:rsidR="00964BA5" w:rsidRPr="00647854" w:rsidRDefault="00E64DC6" w:rsidP="00647854">
            <w:pPr>
              <w:spacing w:line="480" w:lineRule="auto"/>
            </w:pPr>
            <w:r>
              <w:t>9,29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14FB414" w14:textId="6AD24B4E" w:rsidR="00964BA5" w:rsidRPr="00647854" w:rsidRDefault="00C639D5" w:rsidP="00647854">
            <w:pPr>
              <w:spacing w:line="480" w:lineRule="auto"/>
            </w:pPr>
            <w:r>
              <w:t>79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9BC50AA" w14:textId="66352A3E" w:rsidR="00964BA5" w:rsidRPr="00647854" w:rsidRDefault="00674131" w:rsidP="00647854">
            <w:pPr>
              <w:spacing w:line="480" w:lineRule="auto"/>
            </w:pPr>
            <w:r>
              <w:t>60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D79BB9B" w14:textId="16C7FD3D" w:rsidR="00964BA5" w:rsidRPr="00647854" w:rsidRDefault="009F690F" w:rsidP="00EA63D9">
            <w:pPr>
              <w:spacing w:line="480" w:lineRule="auto"/>
            </w:pPr>
            <w:r>
              <w:t>624</w:t>
            </w:r>
          </w:p>
        </w:tc>
      </w:tr>
      <w:tr w:rsidR="00964BA5" w:rsidRPr="00647854" w14:paraId="5912210F" w14:textId="193B0636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6B8A" w14:textId="77777777" w:rsidR="00964BA5" w:rsidRPr="00647854" w:rsidRDefault="00964BA5" w:rsidP="00647854">
            <w:pPr>
              <w:spacing w:line="480" w:lineRule="auto"/>
            </w:pPr>
            <w:r w:rsidRPr="00647854">
              <w:t>TN+ dx &lt;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64A0C" w14:textId="35AC7234" w:rsidR="00964BA5" w:rsidRPr="00647854" w:rsidRDefault="00021D2C" w:rsidP="00647854">
            <w:pPr>
              <w:spacing w:line="480" w:lineRule="auto"/>
            </w:pPr>
            <w:r>
              <w:t>3,99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3A20C" w14:textId="475ECD51" w:rsidR="00964BA5" w:rsidRPr="00647854" w:rsidRDefault="00964BA5" w:rsidP="00647854">
            <w:pPr>
              <w:spacing w:line="480" w:lineRule="auto"/>
            </w:pPr>
            <w:r w:rsidRPr="00DD0FC5">
              <w:t>2,8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9195" w14:textId="22DCDC3D" w:rsidR="00964BA5" w:rsidRPr="00647854" w:rsidRDefault="00964BA5" w:rsidP="00647854">
            <w:pPr>
              <w:spacing w:line="480" w:lineRule="auto"/>
            </w:pPr>
            <w:r>
              <w:t>634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9D832" w14:textId="44FDB16B" w:rsidR="00964BA5" w:rsidRPr="00647854" w:rsidRDefault="00964BA5" w:rsidP="00647854">
            <w:pPr>
              <w:spacing w:line="480" w:lineRule="auto"/>
            </w:pPr>
            <w:r>
              <w:t>16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A3F6E28" w14:textId="538C2405" w:rsidR="00964BA5" w:rsidRPr="00647854" w:rsidRDefault="00964BA5" w:rsidP="00EA63D9">
            <w:pPr>
              <w:spacing w:line="480" w:lineRule="auto"/>
            </w:pPr>
            <w:r>
              <w:t>3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4B7D28C" w14:textId="166B002A" w:rsidR="00964BA5" w:rsidRPr="00647854" w:rsidRDefault="00935FAF" w:rsidP="00647854">
            <w:pPr>
              <w:spacing w:line="480" w:lineRule="auto"/>
            </w:pPr>
            <w:r>
              <w:t>3,7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B1543A3" w14:textId="7680D219" w:rsidR="00964BA5" w:rsidRPr="00647854" w:rsidRDefault="00E64DC6" w:rsidP="00647854">
            <w:pPr>
              <w:spacing w:line="480" w:lineRule="auto"/>
            </w:pPr>
            <w:r>
              <w:t>2,68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9D0AAF2" w14:textId="2DE14A7E" w:rsidR="00964BA5" w:rsidRPr="00647854" w:rsidRDefault="00C639D5" w:rsidP="00647854">
            <w:pPr>
              <w:spacing w:line="480" w:lineRule="auto"/>
            </w:pPr>
            <w:r>
              <w:t>5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253ABA84" w14:textId="138DF4D2" w:rsidR="00964BA5" w:rsidRPr="00647854" w:rsidRDefault="00674131" w:rsidP="00647854">
            <w:pPr>
              <w:spacing w:line="480" w:lineRule="auto"/>
            </w:pPr>
            <w:r>
              <w:t>15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869FF9E" w14:textId="7D6DCC22" w:rsidR="00964BA5" w:rsidRPr="00647854" w:rsidRDefault="009F690F" w:rsidP="00EA63D9">
            <w:pPr>
              <w:spacing w:line="480" w:lineRule="auto"/>
            </w:pPr>
            <w:r>
              <w:t>288</w:t>
            </w:r>
          </w:p>
        </w:tc>
      </w:tr>
      <w:tr w:rsidR="00964BA5" w:rsidRPr="00647854" w14:paraId="41A74E90" w14:textId="6E5DF31B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B24C0" w14:textId="77777777" w:rsidR="00964BA5" w:rsidRPr="00647854" w:rsidRDefault="00964BA5" w:rsidP="00647854">
            <w:pPr>
              <w:spacing w:line="480" w:lineRule="auto"/>
            </w:pPr>
            <w:r w:rsidRPr="00647854">
              <w:t>TN+ dx ≥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AD99" w14:textId="01AE105A" w:rsidR="00964BA5" w:rsidRPr="00647854" w:rsidRDefault="00021D2C" w:rsidP="00647854">
            <w:pPr>
              <w:spacing w:line="480" w:lineRule="auto"/>
            </w:pPr>
            <w:r>
              <w:t>4,446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83E0" w14:textId="6200D9D4" w:rsidR="00964BA5" w:rsidRPr="00647854" w:rsidRDefault="00964BA5" w:rsidP="00647854">
            <w:pPr>
              <w:spacing w:line="480" w:lineRule="auto"/>
            </w:pPr>
            <w:r w:rsidRPr="00DD0FC5">
              <w:t>3,47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4F22F" w14:textId="14B63EB9" w:rsidR="00964BA5" w:rsidRPr="00647854" w:rsidRDefault="00964BA5" w:rsidP="00647854">
            <w:pPr>
              <w:spacing w:line="480" w:lineRule="auto"/>
            </w:pPr>
            <w:r>
              <w:t>60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BA554" w14:textId="0C3078ED" w:rsidR="00964BA5" w:rsidRPr="00647854" w:rsidRDefault="00964BA5" w:rsidP="00647854">
            <w:pPr>
              <w:spacing w:line="480" w:lineRule="auto"/>
            </w:pPr>
            <w:r>
              <w:t>10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079A817" w14:textId="3A9BE155" w:rsidR="00964BA5" w:rsidRPr="00647854" w:rsidRDefault="00964BA5" w:rsidP="00EA63D9">
            <w:pPr>
              <w:spacing w:line="480" w:lineRule="auto"/>
            </w:pPr>
            <w:r>
              <w:t>25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2E26075" w14:textId="5B78A776" w:rsidR="00964BA5" w:rsidRPr="00647854" w:rsidRDefault="00935FAF" w:rsidP="00647854">
            <w:pPr>
              <w:spacing w:line="480" w:lineRule="auto"/>
            </w:pPr>
            <w:r>
              <w:t>4,4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19B3348" w14:textId="3EA7FEDC" w:rsidR="00964BA5" w:rsidRPr="00647854" w:rsidRDefault="00E64DC6" w:rsidP="00647854">
            <w:pPr>
              <w:spacing w:line="480" w:lineRule="auto"/>
            </w:pPr>
            <w:r>
              <w:t>3,4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A0B35A3" w14:textId="37466BFF" w:rsidR="00964BA5" w:rsidRPr="00647854" w:rsidRDefault="00C639D5" w:rsidP="00647854">
            <w:pPr>
              <w:spacing w:line="480" w:lineRule="auto"/>
            </w:pPr>
            <w:r>
              <w:t>6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3B1577F2" w14:textId="3B616D30" w:rsidR="00964BA5" w:rsidRPr="00647854" w:rsidRDefault="00674131" w:rsidP="00647854">
            <w:pPr>
              <w:spacing w:line="480" w:lineRule="auto"/>
            </w:pPr>
            <w:r>
              <w:t>107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5443916" w14:textId="5BB4C455" w:rsidR="00964BA5" w:rsidRPr="00647854" w:rsidRDefault="009F690F" w:rsidP="00EA63D9">
            <w:pPr>
              <w:spacing w:line="480" w:lineRule="auto"/>
            </w:pPr>
            <w:r>
              <w:t>251</w:t>
            </w:r>
          </w:p>
        </w:tc>
      </w:tr>
      <w:tr w:rsidR="00964BA5" w:rsidRPr="00647854" w14:paraId="79D69C29" w14:textId="660A4C77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DC760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TN – dx &lt;5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7847" w14:textId="46B1E092" w:rsidR="00964BA5" w:rsidRPr="00647854" w:rsidRDefault="00021D2C" w:rsidP="00647854">
            <w:pPr>
              <w:spacing w:line="480" w:lineRule="auto"/>
            </w:pPr>
            <w:r>
              <w:t>19,866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123CB" w14:textId="37471661" w:rsidR="00964BA5" w:rsidRPr="00647854" w:rsidRDefault="00964BA5" w:rsidP="00647854">
            <w:pPr>
              <w:spacing w:line="480" w:lineRule="auto"/>
            </w:pPr>
            <w:r w:rsidRPr="008010C3">
              <w:t>15,8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70115" w14:textId="50D44D29" w:rsidR="00964BA5" w:rsidRPr="00647854" w:rsidRDefault="00964BA5" w:rsidP="00647854">
            <w:pPr>
              <w:spacing w:line="480" w:lineRule="auto"/>
            </w:pPr>
            <w:r>
              <w:t>1,473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15067" w14:textId="6B46A234" w:rsidR="00964BA5" w:rsidRPr="00647854" w:rsidRDefault="00964BA5" w:rsidP="00647854">
            <w:pPr>
              <w:spacing w:line="480" w:lineRule="auto"/>
            </w:pPr>
            <w:r>
              <w:t>1,24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8081E1" w14:textId="0FC9A865" w:rsidR="00964BA5" w:rsidRPr="00647854" w:rsidRDefault="00964BA5" w:rsidP="00EA63D9">
            <w:pPr>
              <w:spacing w:line="480" w:lineRule="auto"/>
            </w:pPr>
            <w:r>
              <w:t>1,3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2866E17" w14:textId="7AD19FCB" w:rsidR="00964BA5" w:rsidRPr="00647854" w:rsidRDefault="00935FAF" w:rsidP="00647854">
            <w:pPr>
              <w:spacing w:line="480" w:lineRule="auto"/>
            </w:pPr>
            <w:r>
              <w:t>20,0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A3A26B2" w14:textId="00391CED" w:rsidR="00964BA5" w:rsidRPr="00647854" w:rsidRDefault="00E64DC6" w:rsidP="00647854">
            <w:pPr>
              <w:spacing w:line="480" w:lineRule="auto"/>
            </w:pPr>
            <w:r>
              <w:t>15,95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EB594D" w14:textId="49FE855D" w:rsidR="00964BA5" w:rsidRPr="00647854" w:rsidRDefault="00C639D5" w:rsidP="00647854">
            <w:pPr>
              <w:spacing w:line="480" w:lineRule="auto"/>
            </w:pPr>
            <w:r>
              <w:t>1,4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6CDA242" w14:textId="4960DBD4" w:rsidR="00964BA5" w:rsidRPr="00647854" w:rsidRDefault="00674131" w:rsidP="00647854">
            <w:pPr>
              <w:spacing w:line="480" w:lineRule="auto"/>
            </w:pPr>
            <w:r>
              <w:t>1,24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4246AC4" w14:textId="754D98FD" w:rsidR="00964BA5" w:rsidRPr="00647854" w:rsidRDefault="009F690F" w:rsidP="00EA63D9">
            <w:pPr>
              <w:spacing w:line="480" w:lineRule="auto"/>
            </w:pPr>
            <w:r>
              <w:t>1,343</w:t>
            </w:r>
          </w:p>
        </w:tc>
      </w:tr>
      <w:tr w:rsidR="00964BA5" w:rsidRPr="00647854" w14:paraId="747FFCC9" w14:textId="034B3A19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1B719" w14:textId="77777777" w:rsidR="00964BA5" w:rsidRPr="00647854" w:rsidRDefault="00964BA5" w:rsidP="00647854">
            <w:pPr>
              <w:spacing w:line="480" w:lineRule="auto"/>
            </w:pPr>
            <w:r w:rsidRPr="00647854">
              <w:t>TN – dx ≥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A0AA1" w14:textId="0CFF18E7" w:rsidR="00964BA5" w:rsidRPr="00647854" w:rsidRDefault="00021D2C" w:rsidP="00647854">
            <w:pPr>
              <w:spacing w:line="480" w:lineRule="auto"/>
            </w:pPr>
            <w:r>
              <w:t>17,259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A672" w14:textId="330EF7C7" w:rsidR="00964BA5" w:rsidRPr="00647854" w:rsidRDefault="00964BA5" w:rsidP="00647854">
            <w:pPr>
              <w:spacing w:line="480" w:lineRule="auto"/>
            </w:pPr>
            <w:r w:rsidRPr="008010C3">
              <w:t>15,3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C22BA" w14:textId="3B5213BB" w:rsidR="00964BA5" w:rsidRPr="00647854" w:rsidRDefault="00964BA5" w:rsidP="00647854">
            <w:pPr>
              <w:spacing w:line="480" w:lineRule="auto"/>
            </w:pPr>
            <w:r>
              <w:t>844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2610" w14:textId="6216F14A" w:rsidR="00964BA5" w:rsidRPr="00647854" w:rsidRDefault="00964BA5" w:rsidP="00647854">
            <w:pPr>
              <w:spacing w:line="480" w:lineRule="auto"/>
            </w:pPr>
            <w:r>
              <w:t>44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AB9ACA8" w14:textId="25339926" w:rsidR="00964BA5" w:rsidRPr="00647854" w:rsidRDefault="00964BA5" w:rsidP="00EA63D9">
            <w:pPr>
              <w:spacing w:line="480" w:lineRule="auto"/>
            </w:pPr>
            <w:r>
              <w:t>6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B6A349D" w14:textId="3E75CA94" w:rsidR="00964BA5" w:rsidRPr="00647854" w:rsidRDefault="00935FAF" w:rsidP="00647854">
            <w:pPr>
              <w:spacing w:line="480" w:lineRule="auto"/>
            </w:pPr>
            <w:r>
              <w:t>17,4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4714E16" w14:textId="5B0F55B5" w:rsidR="00964BA5" w:rsidRPr="00647854" w:rsidRDefault="00E64DC6" w:rsidP="00647854">
            <w:pPr>
              <w:spacing w:line="480" w:lineRule="auto"/>
            </w:pPr>
            <w:r>
              <w:t>15,48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9CDA724" w14:textId="27BAB4F3" w:rsidR="00964BA5" w:rsidRPr="00647854" w:rsidRDefault="00C639D5" w:rsidP="00647854">
            <w:pPr>
              <w:spacing w:line="480" w:lineRule="auto"/>
            </w:pPr>
            <w:r>
              <w:t>88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2191E161" w14:textId="1EF66C32" w:rsidR="00964BA5" w:rsidRPr="00647854" w:rsidRDefault="00674131" w:rsidP="00647854">
            <w:pPr>
              <w:spacing w:line="480" w:lineRule="auto"/>
            </w:pPr>
            <w:r>
              <w:t>45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8007E56" w14:textId="577338A4" w:rsidR="00964BA5" w:rsidRPr="00647854" w:rsidRDefault="009F690F" w:rsidP="00EA63D9">
            <w:pPr>
              <w:spacing w:line="480" w:lineRule="auto"/>
            </w:pPr>
            <w:r>
              <w:t>637</w:t>
            </w:r>
          </w:p>
        </w:tc>
      </w:tr>
      <w:tr w:rsidR="00964BA5" w:rsidRPr="00647854" w14:paraId="69646770" w14:textId="3ABE2E7B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8DD9" w14:textId="77777777" w:rsidR="00964BA5" w:rsidRPr="00647854" w:rsidRDefault="00964BA5" w:rsidP="00647854">
            <w:pPr>
              <w:spacing w:line="480" w:lineRule="auto"/>
            </w:pPr>
            <w:proofErr w:type="gramStart"/>
            <w:r w:rsidRPr="00647854">
              <w:t>TN .</w:t>
            </w:r>
            <w:proofErr w:type="gramEnd"/>
            <w:r w:rsidRPr="00647854">
              <w:t xml:space="preserve"> </w:t>
            </w:r>
            <w:proofErr w:type="gramStart"/>
            <w:r w:rsidRPr="00647854">
              <w:t>dx</w:t>
            </w:r>
            <w:proofErr w:type="gramEnd"/>
            <w:r w:rsidRPr="00647854">
              <w:t xml:space="preserve"> &lt;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BAE26" w14:textId="14B58364" w:rsidR="00964BA5" w:rsidRPr="00647854" w:rsidRDefault="00021D2C" w:rsidP="00647854">
            <w:pPr>
              <w:spacing w:line="480" w:lineRule="auto"/>
            </w:pPr>
            <w:r>
              <w:t>10,709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4CC70" w14:textId="21C63C1D" w:rsidR="00964BA5" w:rsidRPr="00647854" w:rsidRDefault="00964BA5" w:rsidP="00647854">
            <w:pPr>
              <w:spacing w:line="480" w:lineRule="auto"/>
            </w:pPr>
            <w:r w:rsidRPr="008010C3">
              <w:t>8,66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95FD" w14:textId="1C874ACA" w:rsidR="00964BA5" w:rsidRPr="00647854" w:rsidRDefault="00964BA5" w:rsidP="00647854">
            <w:pPr>
              <w:spacing w:line="480" w:lineRule="auto"/>
            </w:pPr>
            <w:r>
              <w:t>776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F8AD" w14:textId="58C857D8" w:rsidR="00964BA5" w:rsidRPr="00647854" w:rsidRDefault="00964BA5" w:rsidP="00647854">
            <w:pPr>
              <w:spacing w:line="480" w:lineRule="auto"/>
            </w:pPr>
            <w:r>
              <w:t>48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7B1C297" w14:textId="18DECE71" w:rsidR="00964BA5" w:rsidRPr="00647854" w:rsidRDefault="00964BA5" w:rsidP="00EA63D9">
            <w:pPr>
              <w:spacing w:line="480" w:lineRule="auto"/>
            </w:pPr>
            <w:r>
              <w:t>7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78A0918" w14:textId="5FBED9E7" w:rsidR="00964BA5" w:rsidRPr="00647854" w:rsidRDefault="00935FAF" w:rsidP="00647854">
            <w:pPr>
              <w:spacing w:line="480" w:lineRule="auto"/>
            </w:pPr>
            <w:r>
              <w:t>10,6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58BCE7C" w14:textId="26FEC1A3" w:rsidR="00964BA5" w:rsidRPr="00647854" w:rsidRDefault="00E64DC6" w:rsidP="00647854">
            <w:pPr>
              <w:spacing w:line="480" w:lineRule="auto"/>
            </w:pPr>
            <w:r>
              <w:t>8,59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F7D530C" w14:textId="3A28D446" w:rsidR="00964BA5" w:rsidRPr="00647854" w:rsidRDefault="00C639D5" w:rsidP="00647854">
            <w:pPr>
              <w:spacing w:line="480" w:lineRule="auto"/>
            </w:pPr>
            <w:r>
              <w:t>7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5E7D1B2" w14:textId="45CF1205" w:rsidR="00964BA5" w:rsidRPr="00647854" w:rsidRDefault="00674131" w:rsidP="00647854">
            <w:pPr>
              <w:spacing w:line="480" w:lineRule="auto"/>
            </w:pPr>
            <w:r>
              <w:t>48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0A038B" w14:textId="0A952A4F" w:rsidR="00964BA5" w:rsidRPr="00647854" w:rsidRDefault="009F690F" w:rsidP="00EA63D9">
            <w:pPr>
              <w:spacing w:line="480" w:lineRule="auto"/>
            </w:pPr>
            <w:r>
              <w:t>757</w:t>
            </w:r>
          </w:p>
        </w:tc>
      </w:tr>
      <w:tr w:rsidR="00964BA5" w:rsidRPr="00647854" w14:paraId="030D8DCD" w14:textId="5E6161BC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225B" w14:textId="77777777" w:rsidR="00964BA5" w:rsidRPr="00647854" w:rsidRDefault="00964BA5" w:rsidP="00647854">
            <w:pPr>
              <w:spacing w:line="480" w:lineRule="auto"/>
            </w:pPr>
            <w:proofErr w:type="gramStart"/>
            <w:r w:rsidRPr="00647854">
              <w:t>TN .</w:t>
            </w:r>
            <w:proofErr w:type="gramEnd"/>
            <w:r w:rsidRPr="00647854">
              <w:t xml:space="preserve"> </w:t>
            </w:r>
            <w:proofErr w:type="gramStart"/>
            <w:r w:rsidRPr="00647854">
              <w:t>dx</w:t>
            </w:r>
            <w:proofErr w:type="gramEnd"/>
            <w:r w:rsidRPr="00647854">
              <w:t xml:space="preserve"> ≥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E1C4" w14:textId="0C420673" w:rsidR="00964BA5" w:rsidRPr="00647854" w:rsidRDefault="00021D2C" w:rsidP="00647854">
            <w:pPr>
              <w:spacing w:line="480" w:lineRule="auto"/>
            </w:pPr>
            <w:r>
              <w:t>8,049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D47A" w14:textId="11D9E603" w:rsidR="00964BA5" w:rsidRPr="00647854" w:rsidRDefault="00964BA5" w:rsidP="00647854">
            <w:pPr>
              <w:spacing w:line="480" w:lineRule="auto"/>
            </w:pPr>
            <w:r w:rsidRPr="008010C3">
              <w:t>7,1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0F9B" w14:textId="5FCCEC35" w:rsidR="00964BA5" w:rsidRPr="00647854" w:rsidRDefault="00964BA5" w:rsidP="00647854">
            <w:pPr>
              <w:spacing w:line="480" w:lineRule="auto"/>
            </w:pPr>
            <w:r>
              <w:t>406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8B7E" w14:textId="2111D0AA" w:rsidR="00964BA5" w:rsidRPr="00647854" w:rsidRDefault="00964BA5" w:rsidP="00647854">
            <w:pPr>
              <w:spacing w:line="480" w:lineRule="auto"/>
            </w:pPr>
            <w:r>
              <w:t>18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CBC54A4" w14:textId="437ECFAB" w:rsidR="00964BA5" w:rsidRPr="00647854" w:rsidRDefault="00964BA5" w:rsidP="00EA63D9">
            <w:pPr>
              <w:spacing w:line="480" w:lineRule="auto"/>
            </w:pPr>
            <w:r>
              <w:t xml:space="preserve"> 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A7346F9" w14:textId="036CC5A4" w:rsidR="00964BA5" w:rsidRPr="00647854" w:rsidRDefault="00935FAF" w:rsidP="00647854">
            <w:pPr>
              <w:spacing w:line="480" w:lineRule="auto"/>
            </w:pPr>
            <w:r>
              <w:t>8,1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76B55F" w14:textId="300E1120" w:rsidR="00964BA5" w:rsidRPr="00647854" w:rsidRDefault="00E64DC6" w:rsidP="00647854">
            <w:pPr>
              <w:spacing w:line="480" w:lineRule="auto"/>
            </w:pPr>
            <w:r>
              <w:t>7,17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18BB2D" w14:textId="62CC4639" w:rsidR="00964BA5" w:rsidRPr="00647854" w:rsidRDefault="00C639D5" w:rsidP="00647854">
            <w:pPr>
              <w:spacing w:line="480" w:lineRule="auto"/>
            </w:pPr>
            <w:r>
              <w:t>4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BD199FF" w14:textId="131BA527" w:rsidR="00964BA5" w:rsidRPr="00647854" w:rsidRDefault="00674131" w:rsidP="00647854">
            <w:pPr>
              <w:spacing w:line="480" w:lineRule="auto"/>
            </w:pPr>
            <w:r>
              <w:t>19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8EF5771" w14:textId="5ECD12AC" w:rsidR="00964BA5" w:rsidRPr="00647854" w:rsidRDefault="009F690F" w:rsidP="00EA63D9">
            <w:pPr>
              <w:spacing w:line="480" w:lineRule="auto"/>
            </w:pPr>
            <w:r>
              <w:t>320</w:t>
            </w:r>
          </w:p>
        </w:tc>
      </w:tr>
      <w:tr w:rsidR="00964BA5" w:rsidRPr="00647854" w14:paraId="6672387E" w14:textId="1135A435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EA23D" w14:textId="5FF6EF7F" w:rsidR="00964BA5" w:rsidRPr="00647854" w:rsidRDefault="00964BA5" w:rsidP="00705B91">
            <w:pPr>
              <w:spacing w:line="480" w:lineRule="auto"/>
            </w:pPr>
            <w:r>
              <w:t>Without Bi B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2F12D" w14:textId="6B9326CE" w:rsidR="00964BA5" w:rsidRPr="00647854" w:rsidRDefault="00021D2C" w:rsidP="00647854">
            <w:pPr>
              <w:spacing w:line="480" w:lineRule="auto"/>
            </w:pPr>
            <w:r>
              <w:t>121,41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B1E38" w14:textId="397A2E16" w:rsidR="00964BA5" w:rsidRPr="00647854" w:rsidRDefault="00964BA5" w:rsidP="00647854">
            <w:pPr>
              <w:spacing w:line="480" w:lineRule="auto"/>
            </w:pPr>
            <w:r>
              <w:t>101,80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32023" w14:textId="0A8EEE3C" w:rsidR="00964BA5" w:rsidRPr="00647854" w:rsidRDefault="00964BA5" w:rsidP="00647854">
            <w:pPr>
              <w:spacing w:line="480" w:lineRule="auto"/>
            </w:pPr>
            <w:r>
              <w:t>7,607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4B7BC" w14:textId="265D3962" w:rsidR="00964BA5" w:rsidRPr="00647854" w:rsidRDefault="00964BA5" w:rsidP="00647854">
            <w:pPr>
              <w:spacing w:line="480" w:lineRule="auto"/>
            </w:pPr>
            <w:r>
              <w:t>4,60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426D7B7" w14:textId="616F19A6" w:rsidR="00964BA5" w:rsidRPr="00647854" w:rsidRDefault="00964BA5" w:rsidP="00647854">
            <w:pPr>
              <w:spacing w:line="480" w:lineRule="auto"/>
            </w:pPr>
            <w:r>
              <w:t>6,85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E1952AF" w14:textId="7EE6D6C7" w:rsidR="00964BA5" w:rsidRPr="00647854" w:rsidRDefault="00935FAF" w:rsidP="00647854">
            <w:pPr>
              <w:spacing w:line="480" w:lineRule="auto"/>
            </w:pPr>
            <w:r>
              <w:t>121,55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C85BD91" w14:textId="26B3B565" w:rsidR="00964BA5" w:rsidRPr="00647854" w:rsidRDefault="00E64DC6" w:rsidP="00647854">
            <w:pPr>
              <w:spacing w:line="480" w:lineRule="auto"/>
            </w:pPr>
            <w:r>
              <w:t>101,9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1C65425" w14:textId="51AED34B" w:rsidR="00964BA5" w:rsidRPr="00647854" w:rsidRDefault="00C639D5" w:rsidP="00647854">
            <w:pPr>
              <w:spacing w:line="480" w:lineRule="auto"/>
            </w:pPr>
            <w:r>
              <w:t>7,6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096DB91" w14:textId="269B85C9" w:rsidR="00964BA5" w:rsidRPr="00647854" w:rsidRDefault="00674131" w:rsidP="00647854">
            <w:pPr>
              <w:spacing w:line="480" w:lineRule="auto"/>
            </w:pPr>
            <w:r>
              <w:t>4,665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1E93043" w14:textId="7C5227C6" w:rsidR="00964BA5" w:rsidRPr="00647854" w:rsidRDefault="009F690F" w:rsidP="00647854">
            <w:pPr>
              <w:spacing w:line="480" w:lineRule="auto"/>
            </w:pPr>
            <w:r>
              <w:t>7,191</w:t>
            </w:r>
          </w:p>
        </w:tc>
      </w:tr>
      <w:tr w:rsidR="00964BA5" w:rsidRPr="00647854" w14:paraId="28297954" w14:textId="0CE545B4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5B3DC" w14:textId="77777777" w:rsidR="00964BA5" w:rsidRPr="00647854" w:rsidRDefault="00964BA5" w:rsidP="00647854">
            <w:pPr>
              <w:spacing w:line="480" w:lineRule="auto"/>
            </w:pPr>
            <w:r w:rsidRPr="00647854">
              <w:t>Bilateral B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1D638" w14:textId="2631AE5F" w:rsidR="00964BA5" w:rsidRPr="00647854" w:rsidRDefault="00021D2C" w:rsidP="00647854">
            <w:pPr>
              <w:spacing w:line="480" w:lineRule="auto"/>
            </w:pPr>
            <w:r>
              <w:t>9,94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3DDEA" w14:textId="4187E848" w:rsidR="00964BA5" w:rsidRPr="00647854" w:rsidRDefault="00964BA5" w:rsidP="00647854">
            <w:pPr>
              <w:spacing w:line="480" w:lineRule="auto"/>
            </w:pPr>
            <w:r>
              <w:t>8.5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51CFE" w14:textId="566E6D84" w:rsidR="00964BA5" w:rsidRPr="00647854" w:rsidRDefault="00964BA5" w:rsidP="00647854">
            <w:pPr>
              <w:spacing w:line="480" w:lineRule="auto"/>
            </w:pPr>
            <w:r>
              <w:t>681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624F4" w14:textId="04ED05DA" w:rsidR="00964BA5" w:rsidRPr="00647854" w:rsidRDefault="00964BA5" w:rsidP="00647854">
            <w:pPr>
              <w:spacing w:line="480" w:lineRule="auto"/>
            </w:pPr>
            <w:r>
              <w:t>37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3120AF" w14:textId="1406312C" w:rsidR="00964BA5" w:rsidRPr="00647854" w:rsidRDefault="00964BA5" w:rsidP="00EA63D9">
            <w:pPr>
              <w:spacing w:line="480" w:lineRule="auto"/>
            </w:pPr>
            <w:r>
              <w:t>3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5E44E9A" w14:textId="0C5B7DCE" w:rsidR="00964BA5" w:rsidRPr="00647854" w:rsidRDefault="00935FAF" w:rsidP="00647854">
            <w:pPr>
              <w:spacing w:line="480" w:lineRule="auto"/>
            </w:pPr>
            <w:r>
              <w:t>9,9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2A838FE" w14:textId="327729BB" w:rsidR="00964BA5" w:rsidRPr="00647854" w:rsidRDefault="00E64DC6" w:rsidP="00647854">
            <w:pPr>
              <w:spacing w:line="480" w:lineRule="auto"/>
            </w:pPr>
            <w:r>
              <w:t>8,48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A9F5A50" w14:textId="2ABD5BB4" w:rsidR="00964BA5" w:rsidRPr="00647854" w:rsidRDefault="00C639D5" w:rsidP="00647854">
            <w:pPr>
              <w:spacing w:line="480" w:lineRule="auto"/>
            </w:pPr>
            <w:r>
              <w:t>68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E589A6E" w14:textId="3698B216" w:rsidR="00964BA5" w:rsidRPr="00647854" w:rsidRDefault="00674131" w:rsidP="00647854">
            <w:pPr>
              <w:spacing w:line="480" w:lineRule="auto"/>
            </w:pPr>
            <w:r>
              <w:t>37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2AFB10E" w14:textId="2929FEC3" w:rsidR="00964BA5" w:rsidRPr="00647854" w:rsidRDefault="009F690F" w:rsidP="00EA63D9">
            <w:pPr>
              <w:spacing w:line="480" w:lineRule="auto"/>
            </w:pPr>
            <w:r>
              <w:t>368</w:t>
            </w:r>
          </w:p>
        </w:tc>
      </w:tr>
      <w:tr w:rsidR="00964BA5" w:rsidRPr="00647854" w14:paraId="0824C8E3" w14:textId="08131288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7EB04" w14:textId="2AA9BF2C" w:rsidR="00964BA5" w:rsidRPr="00647854" w:rsidRDefault="00964BA5" w:rsidP="00647854">
            <w:pPr>
              <w:spacing w:line="480" w:lineRule="auto"/>
            </w:pPr>
            <w:r>
              <w:t>Without OV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FD870" w14:textId="6DD1BADE" w:rsidR="00964BA5" w:rsidRPr="00647854" w:rsidRDefault="00964BA5" w:rsidP="00647854">
            <w:pPr>
              <w:spacing w:line="480" w:lineRule="auto"/>
            </w:pPr>
            <w:r>
              <w:t>1</w:t>
            </w:r>
            <w:r w:rsidR="00021D2C">
              <w:t>21,245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F0E50" w14:textId="2AB63CBC" w:rsidR="00964BA5" w:rsidRPr="00647854" w:rsidRDefault="00964BA5" w:rsidP="00647854">
            <w:pPr>
              <w:spacing w:line="480" w:lineRule="auto"/>
            </w:pPr>
            <w:r>
              <w:t>101,5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4F3CC" w14:textId="66A0417F" w:rsidR="00964BA5" w:rsidRPr="00647854" w:rsidRDefault="00964BA5" w:rsidP="00647854">
            <w:pPr>
              <w:spacing w:line="480" w:lineRule="auto"/>
            </w:pPr>
            <w:r>
              <w:t>7,90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99FB2" w14:textId="19247322" w:rsidR="00964BA5" w:rsidRPr="00647854" w:rsidRDefault="00964BA5" w:rsidP="00647854">
            <w:pPr>
              <w:spacing w:line="480" w:lineRule="auto"/>
            </w:pPr>
            <w:r>
              <w:t>4,55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4374316" w14:textId="2661ACFB" w:rsidR="00964BA5" w:rsidRPr="00647854" w:rsidRDefault="00964BA5" w:rsidP="00647854">
            <w:pPr>
              <w:spacing w:line="480" w:lineRule="auto"/>
            </w:pPr>
            <w:r>
              <w:t>6,7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202730" w14:textId="2CF5F060" w:rsidR="00964BA5" w:rsidRPr="00647854" w:rsidRDefault="00935FAF" w:rsidP="00647854">
            <w:pPr>
              <w:spacing w:line="480" w:lineRule="auto"/>
            </w:pPr>
            <w:r>
              <w:t>121,4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38C26C3" w14:textId="2088C141" w:rsidR="00964BA5" w:rsidRPr="00647854" w:rsidRDefault="00E64DC6" w:rsidP="00647854">
            <w:pPr>
              <w:spacing w:line="480" w:lineRule="auto"/>
            </w:pPr>
            <w:r>
              <w:t>101,7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2B80E3C" w14:textId="3D73DA5D" w:rsidR="00964BA5" w:rsidRPr="00647854" w:rsidRDefault="00C639D5" w:rsidP="00647854">
            <w:pPr>
              <w:spacing w:line="480" w:lineRule="auto"/>
            </w:pPr>
            <w:r>
              <w:t>7,99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A06F654" w14:textId="6D2EBE88" w:rsidR="00964BA5" w:rsidRPr="00647854" w:rsidRDefault="00CC17A6" w:rsidP="00647854">
            <w:pPr>
              <w:spacing w:line="480" w:lineRule="auto"/>
            </w:pPr>
            <w:r>
              <w:t>4,62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EBA9883" w14:textId="4B1F4067" w:rsidR="00964BA5" w:rsidRPr="00647854" w:rsidRDefault="009F690F" w:rsidP="00647854">
            <w:pPr>
              <w:spacing w:line="480" w:lineRule="auto"/>
            </w:pPr>
            <w:r>
              <w:t>7,097</w:t>
            </w:r>
          </w:p>
        </w:tc>
      </w:tr>
      <w:tr w:rsidR="00964BA5" w:rsidRPr="00647854" w14:paraId="690625FA" w14:textId="7276CD55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05FA9" w14:textId="77777777" w:rsidR="00964BA5" w:rsidRPr="00647854" w:rsidRDefault="00964BA5" w:rsidP="00647854">
            <w:pPr>
              <w:spacing w:line="480" w:lineRule="auto"/>
            </w:pPr>
            <w:r w:rsidRPr="00647854">
              <w:t>OV&lt;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AF90" w14:textId="6429F7CA" w:rsidR="00964BA5" w:rsidRPr="00647854" w:rsidRDefault="00021D2C" w:rsidP="00647854">
            <w:pPr>
              <w:spacing w:line="480" w:lineRule="auto"/>
            </w:pPr>
            <w:r>
              <w:t>5,556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E0A2" w14:textId="0801B52C" w:rsidR="00964BA5" w:rsidRPr="00647854" w:rsidRDefault="00964BA5" w:rsidP="00647854">
            <w:pPr>
              <w:spacing w:line="480" w:lineRule="auto"/>
            </w:pPr>
            <w:r>
              <w:t>4,70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77EF8" w14:textId="65D6158E" w:rsidR="00964BA5" w:rsidRPr="00647854" w:rsidRDefault="00964BA5" w:rsidP="00647854">
            <w:pPr>
              <w:spacing w:line="480" w:lineRule="auto"/>
            </w:pPr>
            <w:r>
              <w:t>23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EBAF3" w14:textId="361494DB" w:rsidR="00964BA5" w:rsidRPr="00647854" w:rsidRDefault="00964BA5" w:rsidP="00647854">
            <w:pPr>
              <w:spacing w:line="480" w:lineRule="auto"/>
            </w:pPr>
            <w:r>
              <w:t>29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A7CB223" w14:textId="4E9F62F5" w:rsidR="00964BA5" w:rsidRPr="00647854" w:rsidRDefault="00964BA5" w:rsidP="00EA63D9">
            <w:pPr>
              <w:spacing w:line="480" w:lineRule="auto"/>
            </w:pPr>
            <w:r>
              <w:t>3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846C15D" w14:textId="6A088AA6" w:rsidR="00964BA5" w:rsidRPr="00647854" w:rsidRDefault="00935FAF" w:rsidP="00647854">
            <w:pPr>
              <w:spacing w:line="480" w:lineRule="auto"/>
            </w:pPr>
            <w:r>
              <w:t>5,35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D74D264" w14:textId="4949C979" w:rsidR="00964BA5" w:rsidRPr="00647854" w:rsidRDefault="00E64DC6" w:rsidP="00647854">
            <w:pPr>
              <w:spacing w:line="480" w:lineRule="auto"/>
            </w:pPr>
            <w:r>
              <w:t>4,54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5B83CB7" w14:textId="59FA4DAD" w:rsidR="00964BA5" w:rsidRPr="00647854" w:rsidRDefault="00C639D5" w:rsidP="00647854">
            <w:pPr>
              <w:spacing w:line="480" w:lineRule="auto"/>
            </w:pPr>
            <w:r>
              <w:t>2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7FE1204" w14:textId="66115B1B" w:rsidR="00964BA5" w:rsidRPr="00647854" w:rsidRDefault="00CC17A6" w:rsidP="00647854">
            <w:pPr>
              <w:spacing w:line="480" w:lineRule="auto"/>
            </w:pPr>
            <w:r>
              <w:t>28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2B01EED" w14:textId="749D9EEA" w:rsidR="00964BA5" w:rsidRPr="00647854" w:rsidRDefault="009F690F" w:rsidP="00EA63D9">
            <w:pPr>
              <w:spacing w:line="480" w:lineRule="auto"/>
            </w:pPr>
            <w:r>
              <w:t>301</w:t>
            </w:r>
          </w:p>
        </w:tc>
      </w:tr>
      <w:tr w:rsidR="00964BA5" w:rsidRPr="00647854" w14:paraId="0EAFC2F6" w14:textId="134E761A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BD1D8" w14:textId="77777777" w:rsidR="00964BA5" w:rsidRPr="00647854" w:rsidRDefault="00964BA5" w:rsidP="00647854">
            <w:pPr>
              <w:spacing w:line="480" w:lineRule="auto"/>
            </w:pPr>
            <w:r w:rsidRPr="00647854">
              <w:t>OV≥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E2623" w14:textId="738C34F6" w:rsidR="00964BA5" w:rsidRPr="00647854" w:rsidRDefault="00021D2C" w:rsidP="00647854">
            <w:pPr>
              <w:spacing w:line="480" w:lineRule="auto"/>
            </w:pPr>
            <w:r>
              <w:t>4.55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B7F3" w14:textId="5FB2A81C" w:rsidR="00964BA5" w:rsidRPr="00647854" w:rsidRDefault="00964BA5" w:rsidP="00647854">
            <w:pPr>
              <w:spacing w:line="480" w:lineRule="auto"/>
            </w:pPr>
            <w:r>
              <w:t>4.09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2B7B3" w14:textId="59C4A3B7" w:rsidR="00964BA5" w:rsidRPr="00647854" w:rsidRDefault="00964BA5" w:rsidP="00647854">
            <w:pPr>
              <w:spacing w:line="480" w:lineRule="auto"/>
            </w:pPr>
            <w:r>
              <w:t>154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E205F" w14:textId="3C712F91" w:rsidR="00964BA5" w:rsidRPr="00647854" w:rsidRDefault="00964BA5" w:rsidP="00647854">
            <w:pPr>
              <w:spacing w:line="480" w:lineRule="auto"/>
            </w:pPr>
            <w:r>
              <w:t>13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97A23E0" w14:textId="5D3AA989" w:rsidR="00964BA5" w:rsidRPr="00647854" w:rsidRDefault="00964BA5" w:rsidP="00EA63D9">
            <w:pPr>
              <w:spacing w:line="480" w:lineRule="auto"/>
            </w:pPr>
            <w:r>
              <w:t>1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8FCCE41" w14:textId="178BB703" w:rsidR="00964BA5" w:rsidRPr="00647854" w:rsidRDefault="00935FAF" w:rsidP="00647854">
            <w:pPr>
              <w:spacing w:line="480" w:lineRule="auto"/>
            </w:pPr>
            <w:r>
              <w:t>4,6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581631D" w14:textId="0B611402" w:rsidR="00964BA5" w:rsidRPr="00647854" w:rsidRDefault="00E64DC6" w:rsidP="00647854">
            <w:pPr>
              <w:spacing w:line="480" w:lineRule="auto"/>
            </w:pPr>
            <w:r>
              <w:t>4,1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FC41EA8" w14:textId="4AE0D81A" w:rsidR="00964BA5" w:rsidRPr="00647854" w:rsidRDefault="00C639D5" w:rsidP="00647854">
            <w:pPr>
              <w:spacing w:line="480" w:lineRule="auto"/>
            </w:pPr>
            <w:r>
              <w:t>1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51D90C0A" w14:textId="508E36FF" w:rsidR="00964BA5" w:rsidRPr="00647854" w:rsidRDefault="00CC17A6" w:rsidP="00647854">
            <w:pPr>
              <w:spacing w:line="480" w:lineRule="auto"/>
            </w:pPr>
            <w:r>
              <w:t>13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156EAE" w14:textId="6AC92332" w:rsidR="00964BA5" w:rsidRPr="00647854" w:rsidRDefault="009F690F" w:rsidP="00EA63D9">
            <w:pPr>
              <w:spacing w:line="480" w:lineRule="auto"/>
            </w:pPr>
            <w:r>
              <w:t>161</w:t>
            </w:r>
          </w:p>
        </w:tc>
      </w:tr>
      <w:tr w:rsidR="00964BA5" w:rsidRPr="00647854" w14:paraId="223078E3" w14:textId="4D079DC8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7575E" w14:textId="25DC595F" w:rsidR="00964BA5" w:rsidRPr="00647854" w:rsidRDefault="00964BA5" w:rsidP="00647854">
            <w:pPr>
              <w:spacing w:line="480" w:lineRule="auto"/>
            </w:pPr>
            <w:r>
              <w:lastRenderedPageBreak/>
              <w:t xml:space="preserve">Without </w:t>
            </w:r>
            <w:proofErr w:type="spellStart"/>
            <w:r>
              <w:t>Panc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F71D0" w14:textId="34D2A72A" w:rsidR="00964BA5" w:rsidRPr="00647854" w:rsidRDefault="00964BA5" w:rsidP="00647854">
            <w:pPr>
              <w:spacing w:line="480" w:lineRule="auto"/>
            </w:pPr>
            <w:r>
              <w:t>1</w:t>
            </w:r>
            <w:r w:rsidR="00021D2C">
              <w:t>29,77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E090B" w14:textId="0777B291" w:rsidR="00964BA5" w:rsidRPr="00647854" w:rsidRDefault="00964BA5" w:rsidP="00647854">
            <w:pPr>
              <w:spacing w:line="480" w:lineRule="auto"/>
            </w:pPr>
            <w:r>
              <w:t>108,9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D9242" w14:textId="1C13E46E" w:rsidR="00964BA5" w:rsidRPr="00647854" w:rsidRDefault="00964BA5" w:rsidP="00647854">
            <w:pPr>
              <w:spacing w:line="480" w:lineRule="auto"/>
            </w:pPr>
            <w:r>
              <w:t>8,206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0CEB6" w14:textId="216CE84F" w:rsidR="00964BA5" w:rsidRPr="00647854" w:rsidRDefault="00964BA5" w:rsidP="00647854">
            <w:pPr>
              <w:spacing w:line="480" w:lineRule="auto"/>
            </w:pPr>
            <w:r>
              <w:t>4,98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010BCE2" w14:textId="6A18E428" w:rsidR="00964BA5" w:rsidRPr="00647854" w:rsidRDefault="00964BA5" w:rsidP="00647854">
            <w:pPr>
              <w:spacing w:line="480" w:lineRule="auto"/>
            </w:pPr>
            <w:r>
              <w:t>7,1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096E2B3" w14:textId="65F89F9E" w:rsidR="00964BA5" w:rsidRPr="00647854" w:rsidRDefault="00935FAF" w:rsidP="00647854">
            <w:pPr>
              <w:spacing w:line="480" w:lineRule="auto"/>
            </w:pPr>
            <w:r>
              <w:t>129,8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783CAE9" w14:textId="205A700F" w:rsidR="00964BA5" w:rsidRPr="00647854" w:rsidRDefault="001B4051" w:rsidP="00647854">
            <w:pPr>
              <w:spacing w:line="480" w:lineRule="auto"/>
            </w:pPr>
            <w:r>
              <w:t>108,98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60C3D57" w14:textId="784A982D" w:rsidR="00964BA5" w:rsidRPr="00647854" w:rsidRDefault="009332CF" w:rsidP="00647854">
            <w:pPr>
              <w:spacing w:line="480" w:lineRule="auto"/>
            </w:pPr>
            <w:r>
              <w:t>8,28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E99ED46" w14:textId="7AE0A1F6" w:rsidR="00964BA5" w:rsidRPr="00647854" w:rsidRDefault="00CC17A6" w:rsidP="00647854">
            <w:pPr>
              <w:spacing w:line="480" w:lineRule="auto"/>
            </w:pPr>
            <w:r>
              <w:t>4,99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83CD44E" w14:textId="41582867" w:rsidR="00964BA5" w:rsidRPr="00647854" w:rsidRDefault="009F690F" w:rsidP="00647854">
            <w:pPr>
              <w:spacing w:line="480" w:lineRule="auto"/>
            </w:pPr>
            <w:r>
              <w:t>7,494</w:t>
            </w:r>
          </w:p>
        </w:tc>
      </w:tr>
      <w:tr w:rsidR="00964BA5" w:rsidRPr="00647854" w14:paraId="49E80CE2" w14:textId="67DD568F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71D5B" w14:textId="77777777" w:rsidR="00964BA5" w:rsidRPr="00647854" w:rsidRDefault="00964BA5" w:rsidP="00647854">
            <w:pPr>
              <w:spacing w:line="480" w:lineRule="auto"/>
            </w:pPr>
            <w:r w:rsidRPr="00647854">
              <w:t>Pancreati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D232" w14:textId="7573EBC5" w:rsidR="00964BA5" w:rsidRPr="00647854" w:rsidRDefault="00964BA5" w:rsidP="00647854">
            <w:pPr>
              <w:spacing w:line="480" w:lineRule="auto"/>
            </w:pPr>
            <w:r>
              <w:t>1</w:t>
            </w:r>
            <w:r w:rsidR="00021D2C">
              <w:t>,580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5B375" w14:textId="091310F8" w:rsidR="00964BA5" w:rsidRPr="00647854" w:rsidRDefault="00964BA5" w:rsidP="00647854">
            <w:pPr>
              <w:spacing w:line="480" w:lineRule="auto"/>
            </w:pPr>
            <w:r>
              <w:t>1,39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293E7" w14:textId="0611E900" w:rsidR="00964BA5" w:rsidRPr="00647854" w:rsidRDefault="00964BA5" w:rsidP="00647854">
            <w:pPr>
              <w:spacing w:line="480" w:lineRule="auto"/>
            </w:pPr>
            <w:r>
              <w:t>82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DD41" w14:textId="23D943B6" w:rsidR="00964BA5" w:rsidRPr="00647854" w:rsidRDefault="00964BA5" w:rsidP="00647854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9226E74" w14:textId="61076BB7" w:rsidR="00964BA5" w:rsidRPr="00647854" w:rsidRDefault="00964BA5" w:rsidP="00EA63D9">
            <w:pPr>
              <w:spacing w:line="480" w:lineRule="auto"/>
            </w:pPr>
            <w:r w:rsidRPr="00647854">
              <w:t xml:space="preserve">  -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CE50CBD" w14:textId="225BB391" w:rsidR="00964BA5" w:rsidRPr="00647854" w:rsidRDefault="00935FAF" w:rsidP="00647854">
            <w:pPr>
              <w:spacing w:line="480" w:lineRule="auto"/>
            </w:pPr>
            <w:r>
              <w:t>1,6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A266789" w14:textId="673E6199" w:rsidR="00964BA5" w:rsidRPr="00647854" w:rsidRDefault="001B4051" w:rsidP="00647854">
            <w:pPr>
              <w:spacing w:line="480" w:lineRule="auto"/>
            </w:pPr>
            <w:r>
              <w:t>1,44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E5EA113" w14:textId="4DF1DE08" w:rsidR="00964BA5" w:rsidRPr="00647854" w:rsidRDefault="009332CF" w:rsidP="00647854">
            <w:pPr>
              <w:spacing w:line="480" w:lineRule="auto"/>
            </w:pPr>
            <w:r>
              <w:t>8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F56397C" w14:textId="502488FF" w:rsidR="00964BA5" w:rsidRPr="00647854" w:rsidRDefault="00CC17A6" w:rsidP="00647854">
            <w:pPr>
              <w:spacing w:line="480" w:lineRule="auto"/>
            </w:pPr>
            <w:r>
              <w:t>45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14E98D2" w14:textId="650F0A55" w:rsidR="00964BA5" w:rsidRPr="00647854" w:rsidRDefault="009F690F" w:rsidP="00EA63D9">
            <w:pPr>
              <w:spacing w:line="480" w:lineRule="auto"/>
            </w:pPr>
            <w:r>
              <w:t>65</w:t>
            </w:r>
          </w:p>
        </w:tc>
      </w:tr>
      <w:tr w:rsidR="00964BA5" w:rsidRPr="00647854" w14:paraId="4DFC4496" w14:textId="3C108B40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D1B77" w14:textId="4816ECC5" w:rsidR="00964BA5" w:rsidRPr="00647854" w:rsidRDefault="00964BA5" w:rsidP="00647854">
            <w:pPr>
              <w:spacing w:line="480" w:lineRule="auto"/>
            </w:pPr>
            <w:r>
              <w:t>Male without BC</w:t>
            </w:r>
            <w:r>
              <w:rPr>
                <w:rFonts w:hint="eastAsia"/>
              </w:rPr>
              <w:t xml:space="preserve"> and </w:t>
            </w:r>
            <w:r>
              <w:t>Fema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35A2D" w14:textId="37D205B7" w:rsidR="00964BA5" w:rsidRPr="00647854" w:rsidRDefault="00964BA5" w:rsidP="00647854">
            <w:pPr>
              <w:spacing w:line="480" w:lineRule="auto"/>
            </w:pPr>
            <w:r>
              <w:t>1</w:t>
            </w:r>
            <w:r w:rsidR="00021D2C">
              <w:t>30,673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76828" w14:textId="740CC8A3" w:rsidR="00964BA5" w:rsidRPr="00647854" w:rsidRDefault="00964BA5" w:rsidP="00647854">
            <w:pPr>
              <w:spacing w:line="480" w:lineRule="auto"/>
            </w:pPr>
            <w:r>
              <w:t>109,7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3B162" w14:textId="472DAE50" w:rsidR="00964BA5" w:rsidRPr="00647854" w:rsidRDefault="00964BA5" w:rsidP="00647854">
            <w:pPr>
              <w:spacing w:line="480" w:lineRule="auto"/>
            </w:pPr>
            <w:r>
              <w:t>8,288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8B0D4" w14:textId="12E7D919" w:rsidR="00964BA5" w:rsidRPr="00647854" w:rsidRDefault="00964BA5" w:rsidP="00647854">
            <w:pPr>
              <w:spacing w:line="480" w:lineRule="auto"/>
            </w:pPr>
            <w:r>
              <w:t>498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B12B1F3" w14:textId="63805F9C" w:rsidR="00964BA5" w:rsidRPr="00647854" w:rsidRDefault="00964BA5" w:rsidP="00647854">
            <w:pPr>
              <w:spacing w:line="480" w:lineRule="auto"/>
            </w:pPr>
            <w:r>
              <w:t>7,1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B247FA5" w14:textId="33048629" w:rsidR="00964BA5" w:rsidRPr="00647854" w:rsidRDefault="00935FAF" w:rsidP="00647854">
            <w:pPr>
              <w:spacing w:line="480" w:lineRule="auto"/>
            </w:pPr>
            <w:r>
              <w:t>130,7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241B37C" w14:textId="5F331CEC" w:rsidR="00964BA5" w:rsidRPr="00647854" w:rsidRDefault="001B4051" w:rsidP="00647854">
            <w:pPr>
              <w:spacing w:line="480" w:lineRule="auto"/>
            </w:pPr>
            <w:r>
              <w:t>109,8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D8F6E05" w14:textId="52DFC840" w:rsidR="00964BA5" w:rsidRPr="00647854" w:rsidRDefault="009332CF" w:rsidP="00647854">
            <w:pPr>
              <w:spacing w:line="480" w:lineRule="auto"/>
            </w:pPr>
            <w:r>
              <w:t>8,3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27C84B8" w14:textId="24A881FE" w:rsidR="00964BA5" w:rsidRPr="00647854" w:rsidRDefault="00CC17A6" w:rsidP="00647854">
            <w:pPr>
              <w:spacing w:line="480" w:lineRule="auto"/>
            </w:pPr>
            <w:r>
              <w:t>5,01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1BAE034" w14:textId="0D0C574B" w:rsidR="00964BA5" w:rsidRPr="00647854" w:rsidRDefault="009F690F" w:rsidP="00647854">
            <w:pPr>
              <w:spacing w:line="480" w:lineRule="auto"/>
            </w:pPr>
            <w:r>
              <w:t>7,541</w:t>
            </w:r>
          </w:p>
        </w:tc>
      </w:tr>
      <w:tr w:rsidR="00964BA5" w:rsidRPr="00647854" w14:paraId="0CFDC95B" w14:textId="31AFB622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314D6" w14:textId="77777777" w:rsidR="00964BA5" w:rsidRPr="00647854" w:rsidRDefault="00964BA5" w:rsidP="00647854">
            <w:pPr>
              <w:spacing w:line="480" w:lineRule="auto"/>
            </w:pPr>
            <w:r w:rsidRPr="00647854">
              <w:t>Male B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54AC" w14:textId="105992DE" w:rsidR="00964BA5" w:rsidRPr="00647854" w:rsidRDefault="007A5816" w:rsidP="00647854">
            <w:pPr>
              <w:spacing w:line="480" w:lineRule="auto"/>
            </w:pPr>
            <w:r>
              <w:t>6</w:t>
            </w:r>
            <w:r w:rsidR="00021D2C">
              <w:t>79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418C8" w14:textId="1F5D160E" w:rsidR="00964BA5" w:rsidRPr="00647854" w:rsidRDefault="00964BA5" w:rsidP="00647854">
            <w:pPr>
              <w:spacing w:line="480" w:lineRule="auto"/>
            </w:pPr>
            <w:r>
              <w:t>5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A9BE" w14:textId="69E750E4" w:rsidR="00964BA5" w:rsidRPr="00647854" w:rsidRDefault="00964BA5" w:rsidP="00647854">
            <w:pPr>
              <w:spacing w:line="480" w:lineRule="auto"/>
            </w:pPr>
            <w:r w:rsidRPr="00647854">
              <w:t xml:space="preserve"> -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7A5E0" w14:textId="13CE26CB" w:rsidR="00964BA5" w:rsidRPr="00647854" w:rsidRDefault="00964BA5" w:rsidP="00647854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667C90C" w14:textId="66B30173" w:rsidR="00964BA5" w:rsidRPr="00647854" w:rsidRDefault="00964BA5" w:rsidP="00EA63D9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FB389FE" w14:textId="225B38AD" w:rsidR="00964BA5" w:rsidRPr="00647854" w:rsidRDefault="00935FAF" w:rsidP="00647854">
            <w:pPr>
              <w:spacing w:line="480" w:lineRule="auto"/>
            </w:pPr>
            <w:r>
              <w:t>73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5C1CCC8" w14:textId="03AC03EC" w:rsidR="00964BA5" w:rsidRPr="00647854" w:rsidRDefault="001B4051" w:rsidP="00647854">
            <w:pPr>
              <w:spacing w:line="480" w:lineRule="auto"/>
            </w:pPr>
            <w:r>
              <w:t>62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6DA0A13" w14:textId="46E09E75" w:rsidR="00964BA5" w:rsidRPr="00647854" w:rsidRDefault="009332CF" w:rsidP="00647854">
            <w:pPr>
              <w:spacing w:line="480" w:lineRule="auto"/>
            </w:pPr>
            <w:r>
              <w:t>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5C12037" w14:textId="7901BEC6" w:rsidR="00964BA5" w:rsidRPr="00647854" w:rsidRDefault="00CC17A6" w:rsidP="00647854">
            <w:pPr>
              <w:spacing w:line="480" w:lineRule="auto"/>
            </w:pPr>
            <w:r>
              <w:t>2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CEB09BF" w14:textId="43CDB0BC" w:rsidR="00964BA5" w:rsidRPr="00647854" w:rsidRDefault="009F690F" w:rsidP="00EA63D9">
            <w:pPr>
              <w:spacing w:line="480" w:lineRule="auto"/>
            </w:pPr>
            <w:r>
              <w:t>18</w:t>
            </w:r>
          </w:p>
        </w:tc>
      </w:tr>
      <w:tr w:rsidR="00964BA5" w:rsidRPr="00647854" w14:paraId="4392C026" w14:textId="02D1746B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55270" w14:textId="5DD076B6" w:rsidR="00964BA5" w:rsidRPr="00647854" w:rsidRDefault="00964BA5" w:rsidP="00647854">
            <w:pPr>
              <w:spacing w:line="480" w:lineRule="auto"/>
            </w:pPr>
            <w:r>
              <w:t xml:space="preserve">Without </w:t>
            </w:r>
            <w:proofErr w:type="spellStart"/>
            <w:r>
              <w:t>Pr</w:t>
            </w:r>
            <w:proofErr w:type="spellEnd"/>
            <w:r>
              <w:t xml:space="preserve"> </w:t>
            </w:r>
            <w:proofErr w:type="spellStart"/>
            <w:r>
              <w:t>C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868A1" w14:textId="6EF08E83" w:rsidR="00964BA5" w:rsidRPr="00647854" w:rsidRDefault="007A5816" w:rsidP="00647854">
            <w:pPr>
              <w:spacing w:line="480" w:lineRule="auto"/>
            </w:pPr>
            <w:r>
              <w:t>130,663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2CF70" w14:textId="7A3E921B" w:rsidR="00964BA5" w:rsidRPr="00647854" w:rsidRDefault="00964BA5" w:rsidP="00647854">
            <w:pPr>
              <w:spacing w:line="480" w:lineRule="auto"/>
            </w:pPr>
            <w:r>
              <w:t>109,6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CEBB5" w14:textId="0F1FEED0" w:rsidR="00964BA5" w:rsidRPr="00647854" w:rsidRDefault="00964BA5" w:rsidP="00647854">
            <w:pPr>
              <w:spacing w:line="480" w:lineRule="auto"/>
            </w:pPr>
            <w:r>
              <w:t>8,288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B476F" w14:textId="001CE69D" w:rsidR="00964BA5" w:rsidRPr="00647854" w:rsidRDefault="00964BA5" w:rsidP="00647854">
            <w:pPr>
              <w:spacing w:line="480" w:lineRule="auto"/>
            </w:pPr>
            <w:r>
              <w:t>4,98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030F076" w14:textId="6FC7C2E4" w:rsidR="00964BA5" w:rsidRPr="00647854" w:rsidRDefault="00964BA5" w:rsidP="00647854">
            <w:pPr>
              <w:spacing w:line="480" w:lineRule="auto"/>
            </w:pPr>
            <w:r>
              <w:t>7,1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D904E82" w14:textId="209A1B64" w:rsidR="00964BA5" w:rsidRPr="00647854" w:rsidRDefault="00935FAF" w:rsidP="00647854">
            <w:pPr>
              <w:spacing w:line="480" w:lineRule="auto"/>
            </w:pPr>
            <w:r>
              <w:t>130,75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209B41" w14:textId="791F2403" w:rsidR="00964BA5" w:rsidRPr="00647854" w:rsidRDefault="001B4051" w:rsidP="00647854">
            <w:pPr>
              <w:spacing w:line="480" w:lineRule="auto"/>
            </w:pPr>
            <w:r>
              <w:t>109,77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1F0F823" w14:textId="322BDB87" w:rsidR="00964BA5" w:rsidRPr="00647854" w:rsidRDefault="009332CF" w:rsidP="00647854">
            <w:pPr>
              <w:spacing w:line="480" w:lineRule="auto"/>
            </w:pPr>
            <w:r>
              <w:t>8,34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46C234C" w14:textId="5300AFBC" w:rsidR="00964BA5" w:rsidRPr="00647854" w:rsidRDefault="00CC17A6" w:rsidP="00647854">
            <w:pPr>
              <w:spacing w:line="480" w:lineRule="auto"/>
            </w:pPr>
            <w:r>
              <w:t>5,03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86BDFC0" w14:textId="4501E9EC" w:rsidR="00964BA5" w:rsidRPr="00647854" w:rsidRDefault="009F690F" w:rsidP="00647854">
            <w:pPr>
              <w:spacing w:line="480" w:lineRule="auto"/>
            </w:pPr>
            <w:r>
              <w:t>7,540</w:t>
            </w:r>
          </w:p>
        </w:tc>
      </w:tr>
      <w:tr w:rsidR="00964BA5" w:rsidRPr="00647854" w14:paraId="484C0540" w14:textId="18CEFA45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266C5" w14:textId="77777777" w:rsidR="00964BA5" w:rsidRPr="00647854" w:rsidRDefault="00964BA5" w:rsidP="00647854">
            <w:pPr>
              <w:spacing w:line="480" w:lineRule="auto"/>
            </w:pPr>
            <w:proofErr w:type="spellStart"/>
            <w:r w:rsidRPr="00647854">
              <w:t>Pr</w:t>
            </w:r>
            <w:proofErr w:type="spellEnd"/>
            <w:r w:rsidRPr="00647854">
              <w:t xml:space="preserve"> </w:t>
            </w:r>
            <w:proofErr w:type="spellStart"/>
            <w:r w:rsidRPr="00647854">
              <w:t>Ca</w:t>
            </w:r>
            <w:proofErr w:type="spellEnd"/>
            <w:r w:rsidRPr="00647854">
              <w:t xml:space="preserve"> &lt;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D950A" w14:textId="33368BAF" w:rsidR="00964BA5" w:rsidRPr="00647854" w:rsidRDefault="007A5816" w:rsidP="00647854">
            <w:pPr>
              <w:spacing w:line="480" w:lineRule="auto"/>
            </w:pPr>
            <w:r>
              <w:t>32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B9C0B" w14:textId="72D5BB63" w:rsidR="00964BA5" w:rsidRPr="00647854" w:rsidRDefault="00964BA5" w:rsidP="00647854">
            <w:pPr>
              <w:spacing w:line="480" w:lineRule="auto"/>
            </w:pPr>
            <w:r>
              <w:t>29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0BB0" w14:textId="0FF27306" w:rsidR="00964BA5" w:rsidRPr="00647854" w:rsidRDefault="00964BA5" w:rsidP="00647854">
            <w:pPr>
              <w:spacing w:line="480" w:lineRule="auto"/>
            </w:pPr>
            <w:r w:rsidRPr="00647854">
              <w:t xml:space="preserve"> -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359E5" w14:textId="4609F374" w:rsidR="00964BA5" w:rsidRPr="00647854" w:rsidRDefault="00964BA5" w:rsidP="00647854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C3D7A00" w14:textId="06CD7546" w:rsidR="00964BA5" w:rsidRPr="00647854" w:rsidRDefault="00964BA5" w:rsidP="00EA63D9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76C82E1" w14:textId="18B461E0" w:rsidR="00964BA5" w:rsidRPr="00647854" w:rsidRDefault="00935FAF" w:rsidP="00647854">
            <w:pPr>
              <w:spacing w:line="480" w:lineRule="auto"/>
            </w:pPr>
            <w:r>
              <w:t>3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8E5BFAA" w14:textId="5EDDD38B" w:rsidR="00964BA5" w:rsidRPr="00647854" w:rsidRDefault="001B4051" w:rsidP="00647854">
            <w:pPr>
              <w:spacing w:line="480" w:lineRule="auto"/>
            </w:pPr>
            <w:r>
              <w:t>29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0F6B301" w14:textId="052FB5FB" w:rsidR="00964BA5" w:rsidRPr="00647854" w:rsidRDefault="009332CF" w:rsidP="00647854">
            <w:pPr>
              <w:spacing w:line="480" w:lineRule="auto"/>
            </w:pPr>
            <w:r>
              <w:t>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33DE377" w14:textId="47D515BE" w:rsidR="00964BA5" w:rsidRPr="00647854" w:rsidRDefault="00964BA5" w:rsidP="00647854">
            <w:pPr>
              <w:spacing w:line="480" w:lineRule="auto"/>
            </w:pPr>
            <w:r w:rsidRPr="00647854">
              <w:t xml:space="preserve">  - 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763EFDF" w14:textId="135E392E" w:rsidR="00964BA5" w:rsidRPr="00647854" w:rsidRDefault="009F690F" w:rsidP="00EA63D9">
            <w:pPr>
              <w:spacing w:line="480" w:lineRule="auto"/>
            </w:pPr>
            <w:r>
              <w:t>11</w:t>
            </w:r>
          </w:p>
        </w:tc>
      </w:tr>
      <w:tr w:rsidR="00964BA5" w:rsidRPr="00647854" w14:paraId="1E420FF7" w14:textId="434EA38D" w:rsidTr="00964BA5">
        <w:trPr>
          <w:trHeight w:val="455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2565C" w14:textId="77777777" w:rsidR="00964BA5" w:rsidRPr="00647854" w:rsidRDefault="00964BA5" w:rsidP="00647854">
            <w:pPr>
              <w:spacing w:line="480" w:lineRule="auto"/>
            </w:pPr>
            <w:proofErr w:type="spellStart"/>
            <w:r w:rsidRPr="00647854">
              <w:t>Pr</w:t>
            </w:r>
            <w:proofErr w:type="spellEnd"/>
            <w:r w:rsidRPr="00647854">
              <w:t xml:space="preserve"> </w:t>
            </w:r>
            <w:proofErr w:type="spellStart"/>
            <w:r w:rsidRPr="00647854">
              <w:t>Ca</w:t>
            </w:r>
            <w:proofErr w:type="spellEnd"/>
            <w:r w:rsidRPr="00647854">
              <w:t xml:space="preserve"> ≥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CB01" w14:textId="24EA4796" w:rsidR="00964BA5" w:rsidRPr="00647854" w:rsidRDefault="007A5816" w:rsidP="00647854">
            <w:pPr>
              <w:spacing w:line="480" w:lineRule="auto"/>
            </w:pPr>
            <w:r>
              <w:t>36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3DF6B" w14:textId="32D300F5" w:rsidR="00964BA5" w:rsidRPr="00647854" w:rsidRDefault="00964BA5" w:rsidP="00647854">
            <w:pPr>
              <w:spacing w:line="480" w:lineRule="auto"/>
            </w:pPr>
            <w:r>
              <w:t>3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07F3" w14:textId="05B54618" w:rsidR="00964BA5" w:rsidRPr="00647854" w:rsidRDefault="00964BA5" w:rsidP="00647854">
            <w:pPr>
              <w:spacing w:line="480" w:lineRule="auto"/>
            </w:pPr>
            <w:r w:rsidRPr="00647854">
              <w:t xml:space="preserve"> -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0EDB1" w14:textId="64E2667D" w:rsidR="00964BA5" w:rsidRPr="00647854" w:rsidRDefault="00964BA5" w:rsidP="00647854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CA5421D" w14:textId="5C82C411" w:rsidR="00964BA5" w:rsidRPr="00647854" w:rsidRDefault="00964BA5" w:rsidP="00EA63D9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A0B4EE2" w14:textId="4ADB2826" w:rsidR="00964BA5" w:rsidRPr="00647854" w:rsidRDefault="00935FAF" w:rsidP="00647854">
            <w:pPr>
              <w:spacing w:line="480" w:lineRule="auto"/>
            </w:pPr>
            <w:r>
              <w:t>38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EDDF4B1" w14:textId="3B8C3FD9" w:rsidR="00964BA5" w:rsidRPr="00647854" w:rsidRDefault="001B4051" w:rsidP="00647854">
            <w:pPr>
              <w:spacing w:line="480" w:lineRule="auto"/>
            </w:pPr>
            <w:r>
              <w:t>35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4010ACC" w14:textId="4B85A501" w:rsidR="00964BA5" w:rsidRPr="00647854" w:rsidRDefault="009332CF" w:rsidP="00647854">
            <w:pPr>
              <w:spacing w:line="480" w:lineRule="auto"/>
            </w:pPr>
            <w:r>
              <w:t>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7082361" w14:textId="6F1DA9AA" w:rsidR="00964BA5" w:rsidRPr="00647854" w:rsidRDefault="00CC17A6" w:rsidP="00647854">
            <w:pPr>
              <w:spacing w:line="480" w:lineRule="auto"/>
            </w:pPr>
            <w:r>
              <w:t>5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AE529AC" w14:textId="2672F4DE" w:rsidR="00964BA5" w:rsidRPr="00647854" w:rsidRDefault="009F690F" w:rsidP="00EA63D9">
            <w:pPr>
              <w:spacing w:line="480" w:lineRule="auto"/>
            </w:pPr>
            <w:r>
              <w:t>8</w:t>
            </w:r>
          </w:p>
        </w:tc>
      </w:tr>
    </w:tbl>
    <w:p w14:paraId="453FF5C3" w14:textId="2ACA2F51" w:rsidR="00227058" w:rsidRPr="00647854" w:rsidRDefault="00227058" w:rsidP="00647854">
      <w:pPr>
        <w:spacing w:line="480" w:lineRule="auto"/>
      </w:pPr>
    </w:p>
    <w:p w14:paraId="641F47FC" w14:textId="77777777" w:rsidR="00227058" w:rsidRPr="00647854" w:rsidRDefault="00227058" w:rsidP="00647854">
      <w:pPr>
        <w:spacing w:line="480" w:lineRule="auto"/>
      </w:pPr>
    </w:p>
    <w:p w14:paraId="2285A484" w14:textId="77777777" w:rsidR="00227058" w:rsidRDefault="00227058" w:rsidP="00647854">
      <w:pPr>
        <w:spacing w:line="480" w:lineRule="auto"/>
      </w:pPr>
    </w:p>
    <w:p w14:paraId="5F9C563C" w14:textId="77777777" w:rsidR="00647854" w:rsidRDefault="00647854" w:rsidP="00647854">
      <w:pPr>
        <w:spacing w:line="480" w:lineRule="auto"/>
      </w:pPr>
    </w:p>
    <w:p w14:paraId="0BA5291F" w14:textId="77777777" w:rsidR="00647854" w:rsidRDefault="00647854" w:rsidP="00647854">
      <w:pPr>
        <w:spacing w:line="480" w:lineRule="auto"/>
      </w:pPr>
    </w:p>
    <w:p w14:paraId="5A273E43" w14:textId="77777777" w:rsidR="00647854" w:rsidRDefault="00647854" w:rsidP="00647854">
      <w:pPr>
        <w:spacing w:line="480" w:lineRule="auto"/>
      </w:pPr>
    </w:p>
    <w:p w14:paraId="59749514" w14:textId="77777777" w:rsidR="007A5816" w:rsidRDefault="007A5816" w:rsidP="00647854">
      <w:pPr>
        <w:spacing w:line="480" w:lineRule="auto"/>
      </w:pPr>
    </w:p>
    <w:p w14:paraId="68880D6F" w14:textId="77777777" w:rsidR="007A5816" w:rsidRDefault="007A5816" w:rsidP="00647854">
      <w:pPr>
        <w:spacing w:line="480" w:lineRule="auto"/>
      </w:pPr>
    </w:p>
    <w:p w14:paraId="2E8C6C6E" w14:textId="77777777" w:rsidR="00647854" w:rsidRDefault="00647854" w:rsidP="00647854">
      <w:pPr>
        <w:spacing w:line="480" w:lineRule="auto"/>
      </w:pPr>
    </w:p>
    <w:p w14:paraId="16C5F357" w14:textId="6BE3518E" w:rsidR="00936AA6" w:rsidRPr="00647854" w:rsidRDefault="006A43A0" w:rsidP="00647854">
      <w:pPr>
        <w:spacing w:line="480" w:lineRule="auto"/>
      </w:pPr>
      <w:proofErr w:type="gramStart"/>
      <w:r>
        <w:lastRenderedPageBreak/>
        <w:t xml:space="preserve">Supplementary </w:t>
      </w:r>
      <w:r w:rsidR="00C83D66">
        <w:t>T</w:t>
      </w:r>
      <w:r>
        <w:t>able 2</w:t>
      </w:r>
      <w:r w:rsidR="00936AA6" w:rsidRPr="00647854">
        <w:t>.</w:t>
      </w:r>
      <w:proofErr w:type="gramEnd"/>
      <w:r w:rsidR="00936AA6" w:rsidRPr="00647854">
        <w:t xml:space="preserve"> </w:t>
      </w:r>
      <w:proofErr w:type="gramStart"/>
      <w:r>
        <w:t xml:space="preserve">Number of tested </w:t>
      </w:r>
      <w:proofErr w:type="spellStart"/>
      <w:r>
        <w:t>probands</w:t>
      </w:r>
      <w:proofErr w:type="spellEnd"/>
      <w:r>
        <w:t xml:space="preserve"> in each </w:t>
      </w:r>
      <w:proofErr w:type="spellStart"/>
      <w:r>
        <w:t>category</w:t>
      </w:r>
      <w:r>
        <w:t>of</w:t>
      </w:r>
      <w:proofErr w:type="spellEnd"/>
      <w:r>
        <w:t xml:space="preserve"> family history</w:t>
      </w:r>
      <w:r>
        <w:t xml:space="preserve"> used in the logistic regression.</w:t>
      </w:r>
      <w:proofErr w:type="gramEnd"/>
      <w:r>
        <w:t xml:space="preserve"> </w:t>
      </w:r>
    </w:p>
    <w:tbl>
      <w:tblPr>
        <w:tblW w:w="1416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185"/>
        <w:gridCol w:w="1170"/>
        <w:gridCol w:w="990"/>
        <w:gridCol w:w="900"/>
        <w:gridCol w:w="1145"/>
        <w:gridCol w:w="1195"/>
        <w:gridCol w:w="1170"/>
        <w:gridCol w:w="900"/>
        <w:gridCol w:w="945"/>
        <w:gridCol w:w="1160"/>
        <w:gridCol w:w="1065"/>
      </w:tblGrid>
      <w:tr w:rsidR="00753DD6" w:rsidRPr="00647854" w14:paraId="64244C6D" w14:textId="305767D8" w:rsidTr="00964BA5">
        <w:trPr>
          <w:gridAfter w:val="1"/>
          <w:wAfter w:w="1065" w:type="dxa"/>
          <w:trHeight w:val="676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5129E" w14:textId="77777777" w:rsidR="00753DD6" w:rsidRPr="00647854" w:rsidRDefault="00753DD6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 xml:space="preserve">No. </w:t>
            </w:r>
            <w:proofErr w:type="gramStart"/>
            <w:r w:rsidRPr="00647854">
              <w:rPr>
                <w:b/>
              </w:rPr>
              <w:t>of</w:t>
            </w:r>
            <w:proofErr w:type="gramEnd"/>
            <w:r w:rsidRPr="00647854">
              <w:rPr>
                <w:b/>
              </w:rPr>
              <w:t xml:space="preserve"> 1</w:t>
            </w:r>
            <w:r w:rsidRPr="00647854">
              <w:rPr>
                <w:b/>
                <w:vertAlign w:val="superscript"/>
              </w:rPr>
              <w:t>st</w:t>
            </w:r>
            <w:r w:rsidRPr="00647854">
              <w:rPr>
                <w:b/>
              </w:rPr>
              <w:t>/2</w:t>
            </w:r>
            <w:r w:rsidRPr="00647854">
              <w:rPr>
                <w:b/>
                <w:vertAlign w:val="superscript"/>
              </w:rPr>
              <w:t>nd</w:t>
            </w:r>
            <w:r w:rsidRPr="00647854">
              <w:rPr>
                <w:b/>
              </w:rPr>
              <w:t xml:space="preserve"> relatives </w:t>
            </w:r>
          </w:p>
        </w:tc>
        <w:tc>
          <w:tcPr>
            <w:tcW w:w="539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99AE13" w14:textId="77777777" w:rsidR="00753DD6" w:rsidRPr="00647854" w:rsidRDefault="00753DD6" w:rsidP="00647854">
            <w:pPr>
              <w:spacing w:line="480" w:lineRule="auto"/>
              <w:jc w:val="right"/>
            </w:pPr>
          </w:p>
          <w:p w14:paraId="477C87CF" w14:textId="3DB7FA0D" w:rsidR="00753DD6" w:rsidRPr="00647854" w:rsidRDefault="00753DD6" w:rsidP="00753DD6">
            <w:pPr>
              <w:spacing w:line="480" w:lineRule="auto"/>
              <w:jc w:val="center"/>
              <w:rPr>
                <w:b/>
                <w:i/>
              </w:rPr>
            </w:pPr>
            <w:r w:rsidRPr="00647854">
              <w:rPr>
                <w:b/>
                <w:i/>
              </w:rPr>
              <w:t>BRCA1</w:t>
            </w:r>
          </w:p>
        </w:tc>
        <w:tc>
          <w:tcPr>
            <w:tcW w:w="53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A123" w14:textId="52F7343C" w:rsidR="00753DD6" w:rsidRPr="00647854" w:rsidRDefault="00753DD6" w:rsidP="00753DD6">
            <w:pPr>
              <w:spacing w:line="480" w:lineRule="auto"/>
              <w:jc w:val="center"/>
              <w:rPr>
                <w:b/>
                <w:i/>
              </w:rPr>
            </w:pPr>
            <w:r w:rsidRPr="00647854">
              <w:rPr>
                <w:b/>
                <w:i/>
              </w:rPr>
              <w:t>BRCA2</w:t>
            </w:r>
          </w:p>
        </w:tc>
      </w:tr>
      <w:tr w:rsidR="007A5816" w:rsidRPr="00647854" w14:paraId="54C7A9BD" w14:textId="1BE89502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4DC4B" w14:textId="77777777" w:rsidR="00964BA5" w:rsidRPr="00647854" w:rsidRDefault="00964BA5" w:rsidP="00647854">
            <w:pPr>
              <w:spacing w:line="480" w:lineRule="auto"/>
              <w:rPr>
                <w:b/>
              </w:rPr>
            </w:pPr>
            <w:proofErr w:type="gramStart"/>
            <w:r w:rsidRPr="00647854">
              <w:rPr>
                <w:b/>
              </w:rPr>
              <w:t>with</w:t>
            </w:r>
            <w:proofErr w:type="gramEnd"/>
            <w:r w:rsidRPr="00647854">
              <w:rPr>
                <w:b/>
              </w:rPr>
              <w:t xml:space="preserve"> BC&lt;50 (vs. 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D41C42" w14:textId="41238CC9" w:rsidR="00964BA5" w:rsidRPr="00647854" w:rsidRDefault="00964BA5" w:rsidP="00647854">
            <w:pPr>
              <w:spacing w:line="480" w:lineRule="auto"/>
              <w:rPr>
                <w:b/>
              </w:rPr>
            </w:pPr>
            <w:r>
              <w:rPr>
                <w:b/>
              </w:rPr>
              <w:t>C</w:t>
            </w:r>
            <w:r>
              <w:rPr>
                <w:rFonts w:hint="eastAsia"/>
                <w:b/>
              </w:rPr>
              <w:t>ombin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04D0936" w14:textId="6E25DADD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Caucasi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667328F" w14:textId="65C54B54" w:rsidR="00964BA5" w:rsidRPr="00647854" w:rsidRDefault="00964BA5" w:rsidP="00647854">
            <w:pPr>
              <w:spacing w:line="480" w:lineRule="auto"/>
              <w:rPr>
                <w:b/>
              </w:rPr>
            </w:pPr>
            <w:proofErr w:type="spellStart"/>
            <w:r w:rsidRPr="00647854">
              <w:rPr>
                <w:b/>
              </w:rPr>
              <w:t>Afr</w:t>
            </w:r>
            <w:proofErr w:type="spellEnd"/>
            <w:r w:rsidRPr="00647854">
              <w:rPr>
                <w:b/>
              </w:rPr>
              <w:t xml:space="preserve"> A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00B7EE8" w14:textId="3F9823B9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Asian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E7AC922" w14:textId="59F176A9" w:rsidR="00964BA5" w:rsidRPr="00647854" w:rsidRDefault="00964BA5" w:rsidP="00753DD6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Hispanic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02D6C" w14:textId="5E1C4CB2" w:rsidR="00964BA5" w:rsidRPr="00647854" w:rsidRDefault="00964BA5" w:rsidP="00647854">
            <w:pPr>
              <w:spacing w:line="480" w:lineRule="auto"/>
              <w:rPr>
                <w:b/>
              </w:rPr>
            </w:pPr>
            <w:r>
              <w:rPr>
                <w:b/>
              </w:rPr>
              <w:t>Combin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B6959" w14:textId="5B95AC26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Caucasi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525AB" w14:textId="6E37D448" w:rsidR="00964BA5" w:rsidRPr="00647854" w:rsidRDefault="00964BA5" w:rsidP="00647854">
            <w:pPr>
              <w:spacing w:line="480" w:lineRule="auto"/>
              <w:rPr>
                <w:b/>
              </w:rPr>
            </w:pPr>
            <w:proofErr w:type="spellStart"/>
            <w:r w:rsidRPr="00647854">
              <w:rPr>
                <w:b/>
              </w:rPr>
              <w:t>Afr</w:t>
            </w:r>
            <w:proofErr w:type="spellEnd"/>
            <w:r w:rsidRPr="00647854">
              <w:rPr>
                <w:b/>
              </w:rPr>
              <w:t xml:space="preserve"> Am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DCA6" w14:textId="6864ED8C" w:rsidR="00964BA5" w:rsidRPr="00647854" w:rsidRDefault="00964BA5" w:rsidP="00647854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Asian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A92639" w14:textId="4A1232D6" w:rsidR="00964BA5" w:rsidRPr="00647854" w:rsidRDefault="00964BA5" w:rsidP="00753DD6">
            <w:pPr>
              <w:spacing w:line="480" w:lineRule="auto"/>
              <w:rPr>
                <w:b/>
              </w:rPr>
            </w:pPr>
            <w:r w:rsidRPr="00647854">
              <w:rPr>
                <w:b/>
              </w:rPr>
              <w:t>Hispanic</w:t>
            </w:r>
          </w:p>
        </w:tc>
      </w:tr>
      <w:tr w:rsidR="007A5816" w:rsidRPr="00647854" w14:paraId="4121A0CA" w14:textId="5A6D6506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7C1AE" w14:textId="3553913A" w:rsidR="00964BA5" w:rsidRPr="00647854" w:rsidRDefault="00964BA5" w:rsidP="00647854">
            <w:pPr>
              <w:spacing w:line="480" w:lineRule="auto"/>
            </w:pPr>
            <w:r>
              <w:t xml:space="preserve">    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18DE736" w14:textId="216705C0" w:rsidR="00964BA5" w:rsidRPr="00647854" w:rsidRDefault="00964BA5" w:rsidP="00647854">
            <w:pPr>
              <w:spacing w:line="480" w:lineRule="auto"/>
            </w:pPr>
            <w:r>
              <w:t>75,1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BEBC289" w14:textId="4F74957C" w:rsidR="00964BA5" w:rsidRPr="00647854" w:rsidRDefault="00964BA5" w:rsidP="00647854">
            <w:pPr>
              <w:spacing w:line="480" w:lineRule="auto"/>
            </w:pPr>
            <w:r>
              <w:t>75,1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E92C9EB" w14:textId="4323D5DA" w:rsidR="00964BA5" w:rsidRPr="00647854" w:rsidRDefault="00964BA5" w:rsidP="00647854">
            <w:pPr>
              <w:spacing w:line="480" w:lineRule="auto"/>
            </w:pPr>
            <w:r>
              <w:t>5,3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0592665" w14:textId="5090D1C5" w:rsidR="00964BA5" w:rsidRPr="00647854" w:rsidRDefault="00964BA5" w:rsidP="00647854">
            <w:pPr>
              <w:spacing w:line="480" w:lineRule="auto"/>
            </w:pPr>
            <w:r>
              <w:t>3,69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C824BA2" w14:textId="5ECC63EE" w:rsidR="00964BA5" w:rsidRPr="00647854" w:rsidRDefault="00964BA5" w:rsidP="00753DD6">
            <w:pPr>
              <w:spacing w:line="480" w:lineRule="auto"/>
            </w:pPr>
            <w:r>
              <w:t>4,85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2CB5B" w14:textId="54A01E0F" w:rsidR="00964BA5" w:rsidRPr="00647854" w:rsidRDefault="00935FAF" w:rsidP="00647854">
            <w:pPr>
              <w:spacing w:line="480" w:lineRule="auto"/>
            </w:pPr>
            <w:r>
              <w:t>89,7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033A8" w14:textId="0E7A2A39" w:rsidR="00964BA5" w:rsidRPr="00647854" w:rsidRDefault="001B4051" w:rsidP="00647854">
            <w:pPr>
              <w:spacing w:line="480" w:lineRule="auto"/>
            </w:pPr>
            <w:r>
              <w:t>75,4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A8674" w14:textId="0F5D0081" w:rsidR="00964BA5" w:rsidRPr="00647854" w:rsidRDefault="009332CF" w:rsidP="00647854">
            <w:pPr>
              <w:spacing w:line="480" w:lineRule="auto"/>
            </w:pPr>
            <w:r>
              <w:t>5,41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4E27E" w14:textId="59AE4396" w:rsidR="00964BA5" w:rsidRPr="00647854" w:rsidRDefault="000B6476" w:rsidP="00647854">
            <w:pPr>
              <w:spacing w:line="480" w:lineRule="auto"/>
            </w:pPr>
            <w:r>
              <w:t>3,74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1C9906A" w14:textId="42AE235A" w:rsidR="00964BA5" w:rsidRPr="00647854" w:rsidRDefault="00B62871" w:rsidP="00647854">
            <w:pPr>
              <w:spacing w:line="480" w:lineRule="auto"/>
            </w:pPr>
            <w:r>
              <w:t>5,130</w:t>
            </w:r>
          </w:p>
        </w:tc>
      </w:tr>
      <w:tr w:rsidR="007A5816" w:rsidRPr="00647854" w14:paraId="17D71F2F" w14:textId="799EC494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7A4E9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80E2BAE" w14:textId="2895D7DE" w:rsidR="00964BA5" w:rsidRPr="00647854" w:rsidRDefault="00964BA5" w:rsidP="00647854">
            <w:pPr>
              <w:spacing w:line="480" w:lineRule="auto"/>
            </w:pPr>
            <w:r>
              <w:t>27,3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2AE6C0E" w14:textId="649B3432" w:rsidR="00964BA5" w:rsidRPr="00647854" w:rsidRDefault="00964BA5" w:rsidP="00647854">
            <w:pPr>
              <w:spacing w:line="480" w:lineRule="auto"/>
            </w:pPr>
            <w:r>
              <w:t>27,3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874379E" w14:textId="5A24B178" w:rsidR="00964BA5" w:rsidRPr="00647854" w:rsidRDefault="00964BA5" w:rsidP="00647854">
            <w:pPr>
              <w:spacing w:line="480" w:lineRule="auto"/>
            </w:pPr>
            <w:r>
              <w:t>2,1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5D867CC4" w14:textId="7556AEE6" w:rsidR="00964BA5" w:rsidRPr="00647854" w:rsidRDefault="00964BA5" w:rsidP="00647854">
            <w:pPr>
              <w:spacing w:line="480" w:lineRule="auto"/>
            </w:pPr>
            <w:r>
              <w:t>1,041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E032079" w14:textId="1980A3CB" w:rsidR="00964BA5" w:rsidRPr="00647854" w:rsidRDefault="00964BA5" w:rsidP="00753DD6">
            <w:pPr>
              <w:spacing w:line="480" w:lineRule="auto"/>
            </w:pPr>
            <w:r>
              <w:t>1,75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D5947" w14:textId="1DAE00A4" w:rsidR="00964BA5" w:rsidRPr="00647854" w:rsidRDefault="00935FAF" w:rsidP="00647854">
            <w:pPr>
              <w:spacing w:line="480" w:lineRule="auto"/>
            </w:pPr>
            <w:r>
              <w:t>32,4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6A5BF" w14:textId="7FB27DA2" w:rsidR="00964BA5" w:rsidRPr="00647854" w:rsidRDefault="001B4051" w:rsidP="00647854">
            <w:pPr>
              <w:spacing w:line="480" w:lineRule="auto"/>
            </w:pPr>
            <w:r>
              <w:t>27,3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18FFE" w14:textId="1B84011A" w:rsidR="00964BA5" w:rsidRPr="00647854" w:rsidRDefault="009332CF" w:rsidP="00647854">
            <w:pPr>
              <w:spacing w:line="480" w:lineRule="auto"/>
            </w:pPr>
            <w:r>
              <w:t>2,19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DC3A3" w14:textId="4323D3E3" w:rsidR="00964BA5" w:rsidRPr="00647854" w:rsidRDefault="000B6476" w:rsidP="00647854">
            <w:pPr>
              <w:spacing w:line="480" w:lineRule="auto"/>
            </w:pPr>
            <w:r>
              <w:t>1,0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AE86231" w14:textId="62D66026" w:rsidR="00964BA5" w:rsidRPr="00647854" w:rsidRDefault="00B62871" w:rsidP="00753DD6">
            <w:pPr>
              <w:spacing w:line="480" w:lineRule="auto"/>
            </w:pPr>
            <w:r>
              <w:t>1,836</w:t>
            </w:r>
          </w:p>
        </w:tc>
      </w:tr>
      <w:tr w:rsidR="007A5816" w:rsidRPr="00647854" w14:paraId="7C51357D" w14:textId="23754A99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05D2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AF02887" w14:textId="74B46FC1" w:rsidR="00964BA5" w:rsidRPr="00647854" w:rsidRDefault="00964BA5" w:rsidP="00647854">
            <w:pPr>
              <w:spacing w:line="480" w:lineRule="auto"/>
            </w:pPr>
            <w:r>
              <w:t>6,2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A4F7159" w14:textId="523D595A" w:rsidR="00964BA5" w:rsidRPr="00647854" w:rsidRDefault="00964BA5" w:rsidP="00647854">
            <w:pPr>
              <w:spacing w:line="480" w:lineRule="auto"/>
            </w:pPr>
            <w:r>
              <w:t>6,2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4BC46EA" w14:textId="21A3E971" w:rsidR="00964BA5" w:rsidRPr="00647854" w:rsidRDefault="00964BA5" w:rsidP="00647854">
            <w:pPr>
              <w:spacing w:line="480" w:lineRule="auto"/>
            </w:pPr>
            <w:r>
              <w:t>6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5F941D9" w14:textId="21AFF4CD" w:rsidR="00964BA5" w:rsidRPr="00647854" w:rsidRDefault="00964BA5" w:rsidP="00647854">
            <w:pPr>
              <w:spacing w:line="480" w:lineRule="auto"/>
            </w:pPr>
            <w:r>
              <w:t>211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6560C32" w14:textId="764F0F59" w:rsidR="00964BA5" w:rsidRPr="00647854" w:rsidRDefault="00964BA5" w:rsidP="00753DD6">
            <w:pPr>
              <w:spacing w:line="480" w:lineRule="auto"/>
            </w:pPr>
            <w:r>
              <w:t>44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FD636" w14:textId="375B493A" w:rsidR="00964BA5" w:rsidRPr="00647854" w:rsidRDefault="00935FAF" w:rsidP="00647854">
            <w:pPr>
              <w:spacing w:line="480" w:lineRule="auto"/>
            </w:pPr>
            <w:r>
              <w:t>7,5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987D1" w14:textId="7D8AA124" w:rsidR="00964BA5" w:rsidRPr="00647854" w:rsidRDefault="001B4051" w:rsidP="00647854">
            <w:pPr>
              <w:spacing w:line="480" w:lineRule="auto"/>
            </w:pPr>
            <w:r>
              <w:t>6,2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5198" w14:textId="2735293B" w:rsidR="00964BA5" w:rsidRPr="00647854" w:rsidRDefault="009332CF" w:rsidP="00647854">
            <w:pPr>
              <w:spacing w:line="480" w:lineRule="auto"/>
            </w:pPr>
            <w:r>
              <w:t>6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2E0A7" w14:textId="086DA254" w:rsidR="00964BA5" w:rsidRPr="00647854" w:rsidRDefault="000B6476" w:rsidP="00647854">
            <w:pPr>
              <w:spacing w:line="480" w:lineRule="auto"/>
            </w:pPr>
            <w:r>
              <w:t>2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5BB8BE6" w14:textId="32DD51C9" w:rsidR="00964BA5" w:rsidRPr="00647854" w:rsidRDefault="00B62871" w:rsidP="00753DD6">
            <w:pPr>
              <w:spacing w:line="480" w:lineRule="auto"/>
            </w:pPr>
            <w:r>
              <w:t>457</w:t>
            </w:r>
          </w:p>
        </w:tc>
      </w:tr>
      <w:tr w:rsidR="007A5816" w:rsidRPr="00647854" w14:paraId="4E8F4041" w14:textId="028824DB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DFFE9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3+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6CF5F17" w14:textId="5D639E54" w:rsidR="00964BA5" w:rsidRPr="00647854" w:rsidRDefault="00964BA5" w:rsidP="00647854">
            <w:pPr>
              <w:spacing w:line="480" w:lineRule="auto"/>
            </w:pPr>
            <w:r>
              <w:t>1,45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C7FE035" w14:textId="591AA177" w:rsidR="00964BA5" w:rsidRPr="00647854" w:rsidRDefault="00964BA5" w:rsidP="00647854">
            <w:pPr>
              <w:spacing w:line="480" w:lineRule="auto"/>
            </w:pPr>
            <w:r>
              <w:t>1,45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0C9057A" w14:textId="41D4B620" w:rsidR="00964BA5" w:rsidRPr="00647854" w:rsidRDefault="00964BA5" w:rsidP="00647854">
            <w:pPr>
              <w:spacing w:line="480" w:lineRule="auto"/>
            </w:pPr>
            <w:r>
              <w:t>1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AE40A4F" w14:textId="112797C5" w:rsidR="00964BA5" w:rsidRPr="00647854" w:rsidRDefault="00964BA5" w:rsidP="00647854">
            <w:pPr>
              <w:spacing w:line="480" w:lineRule="auto"/>
            </w:pPr>
            <w:r>
              <w:t>37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280562A" w14:textId="36F6262D" w:rsidR="00964BA5" w:rsidRPr="00647854" w:rsidRDefault="00964BA5" w:rsidP="00753DD6">
            <w:pPr>
              <w:spacing w:line="480" w:lineRule="auto"/>
            </w:pPr>
            <w:r>
              <w:t>13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C759B" w14:textId="44151202" w:rsidR="00964BA5" w:rsidRPr="00647854" w:rsidRDefault="00935FAF" w:rsidP="00647854">
            <w:pPr>
              <w:spacing w:line="480" w:lineRule="auto"/>
            </w:pPr>
            <w:r>
              <w:t>1,7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88D5A" w14:textId="4A54D47E" w:rsidR="00964BA5" w:rsidRPr="00647854" w:rsidRDefault="001B4051" w:rsidP="00647854">
            <w:pPr>
              <w:spacing w:line="480" w:lineRule="auto"/>
            </w:pPr>
            <w:r>
              <w:t>1,4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3B1ED" w14:textId="25308AB1" w:rsidR="00964BA5" w:rsidRPr="00647854" w:rsidRDefault="009332CF" w:rsidP="00647854">
            <w:pPr>
              <w:spacing w:line="480" w:lineRule="auto"/>
            </w:pPr>
            <w:r>
              <w:t>1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B114" w14:textId="21A73048" w:rsidR="00964BA5" w:rsidRPr="00647854" w:rsidRDefault="000B6476" w:rsidP="00647854">
            <w:pPr>
              <w:spacing w:line="480" w:lineRule="auto"/>
            </w:pPr>
            <w:r>
              <w:t>3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BFA96F0" w14:textId="1A8264C2" w:rsidR="00964BA5" w:rsidRPr="00647854" w:rsidRDefault="00B62871" w:rsidP="00753DD6">
            <w:pPr>
              <w:spacing w:line="480" w:lineRule="auto"/>
            </w:pPr>
            <w:r>
              <w:t>136</w:t>
            </w:r>
          </w:p>
        </w:tc>
      </w:tr>
      <w:tr w:rsidR="007A5816" w:rsidRPr="00647854" w14:paraId="4FA2A435" w14:textId="43311B5B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DE58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BC&gt;=50 (vs. 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E7EC2E9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00868E4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DACE398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2CA42639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B712CDB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B10AE" w14:textId="0E8DA7F5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BB0FD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1A237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8FCAE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DF34BE6" w14:textId="77777777" w:rsidR="00964BA5" w:rsidRPr="00647854" w:rsidRDefault="00964BA5" w:rsidP="00647854">
            <w:pPr>
              <w:spacing w:line="480" w:lineRule="auto"/>
            </w:pPr>
          </w:p>
        </w:tc>
      </w:tr>
      <w:tr w:rsidR="007A5816" w:rsidRPr="00647854" w14:paraId="2360AD96" w14:textId="2FAA20F0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0B65F" w14:textId="6A285FAD" w:rsidR="00964BA5" w:rsidRPr="00647854" w:rsidRDefault="00964BA5" w:rsidP="00647854">
            <w:pPr>
              <w:spacing w:line="480" w:lineRule="auto"/>
            </w:pPr>
            <w:r>
              <w:t xml:space="preserve">    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8413AB8" w14:textId="29EB6111" w:rsidR="00964BA5" w:rsidRPr="00647854" w:rsidRDefault="00964BA5" w:rsidP="00647854">
            <w:pPr>
              <w:spacing w:line="480" w:lineRule="auto"/>
            </w:pPr>
            <w:r>
              <w:t>57,45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9768760" w14:textId="4FD908E2" w:rsidR="00964BA5" w:rsidRPr="00647854" w:rsidRDefault="00964BA5" w:rsidP="00647854">
            <w:pPr>
              <w:spacing w:line="480" w:lineRule="auto"/>
            </w:pPr>
            <w:r>
              <w:t>57,45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34423F" w14:textId="5109D68C" w:rsidR="00964BA5" w:rsidRPr="00647854" w:rsidRDefault="00964BA5" w:rsidP="00647854">
            <w:pPr>
              <w:spacing w:line="480" w:lineRule="auto"/>
            </w:pPr>
            <w:r>
              <w:t>5,0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6DE3297" w14:textId="09A0AEB4" w:rsidR="00964BA5" w:rsidRPr="00647854" w:rsidRDefault="00964BA5" w:rsidP="00647854">
            <w:pPr>
              <w:spacing w:line="480" w:lineRule="auto"/>
            </w:pPr>
            <w:r>
              <w:t>3,438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D83B8AF" w14:textId="745AE26A" w:rsidR="00964BA5" w:rsidRPr="00647854" w:rsidRDefault="00964BA5" w:rsidP="00753DD6">
            <w:pPr>
              <w:spacing w:line="480" w:lineRule="auto"/>
            </w:pPr>
            <w:r>
              <w:t>4,655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7C48A" w14:textId="7760ABB1" w:rsidR="00964BA5" w:rsidRPr="00647854" w:rsidRDefault="00935FAF" w:rsidP="00647854">
            <w:pPr>
              <w:spacing w:line="480" w:lineRule="auto"/>
            </w:pPr>
            <w:r>
              <w:t>70,7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BBB5F" w14:textId="3368CDB3" w:rsidR="00964BA5" w:rsidRPr="00647854" w:rsidRDefault="001B4051" w:rsidP="00647854">
            <w:pPr>
              <w:spacing w:line="480" w:lineRule="auto"/>
            </w:pPr>
            <w:r>
              <w:t>57,3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0122B" w14:textId="524577E0" w:rsidR="00964BA5" w:rsidRPr="00647854" w:rsidRDefault="009332CF" w:rsidP="00647854">
            <w:pPr>
              <w:spacing w:line="480" w:lineRule="auto"/>
            </w:pPr>
            <w:r>
              <w:t>5,0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5A967" w14:textId="25F40C0E" w:rsidR="00964BA5" w:rsidRPr="00647854" w:rsidRDefault="000B6476" w:rsidP="00647854">
            <w:pPr>
              <w:spacing w:line="480" w:lineRule="auto"/>
            </w:pPr>
            <w:r>
              <w:t>3,4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CBE51B5" w14:textId="17601A41" w:rsidR="00964BA5" w:rsidRPr="00647854" w:rsidRDefault="00B62871" w:rsidP="00647854">
            <w:pPr>
              <w:spacing w:line="480" w:lineRule="auto"/>
            </w:pPr>
            <w:r>
              <w:t>4,850</w:t>
            </w:r>
          </w:p>
        </w:tc>
      </w:tr>
      <w:tr w:rsidR="007A5816" w:rsidRPr="00647854" w14:paraId="3C5F2F57" w14:textId="077A3D57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6EFB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FE851F8" w14:textId="451965F3" w:rsidR="00964BA5" w:rsidRPr="00647854" w:rsidRDefault="00964BA5" w:rsidP="00647854">
            <w:pPr>
              <w:spacing w:line="480" w:lineRule="auto"/>
            </w:pPr>
            <w:r>
              <w:t>32,4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E9D9F8B" w14:textId="50635405" w:rsidR="00964BA5" w:rsidRPr="00647854" w:rsidRDefault="00964BA5" w:rsidP="00647854">
            <w:pPr>
              <w:spacing w:line="480" w:lineRule="auto"/>
            </w:pPr>
            <w:r>
              <w:t>32,47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FFE4221" w14:textId="142F17CD" w:rsidR="00964BA5" w:rsidRPr="00647854" w:rsidRDefault="00964BA5" w:rsidP="00647854">
            <w:pPr>
              <w:spacing w:line="480" w:lineRule="auto"/>
            </w:pPr>
            <w:r>
              <w:t>2,08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83BD363" w14:textId="308298D3" w:rsidR="00964BA5" w:rsidRPr="00647854" w:rsidRDefault="00964BA5" w:rsidP="00647854">
            <w:pPr>
              <w:spacing w:line="480" w:lineRule="auto"/>
            </w:pPr>
            <w:r>
              <w:t>1,089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F455A67" w14:textId="1D2D9751" w:rsidR="00964BA5" w:rsidRPr="00647854" w:rsidRDefault="00964BA5" w:rsidP="00753DD6">
            <w:pPr>
              <w:spacing w:line="480" w:lineRule="auto"/>
            </w:pPr>
            <w:r>
              <w:t>1,64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7047" w14:textId="52A7A4C1" w:rsidR="00964BA5" w:rsidRPr="00647854" w:rsidRDefault="00935FAF" w:rsidP="00647854">
            <w:pPr>
              <w:spacing w:line="480" w:lineRule="auto"/>
            </w:pPr>
            <w:r>
              <w:t>37,5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5428B" w14:textId="56A82365" w:rsidR="00964BA5" w:rsidRPr="00647854" w:rsidRDefault="001B4051" w:rsidP="00647854">
            <w:pPr>
              <w:spacing w:line="480" w:lineRule="auto"/>
            </w:pPr>
            <w:r>
              <w:t>32,55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6D71" w14:textId="08A9A41F" w:rsidR="00964BA5" w:rsidRPr="00647854" w:rsidRDefault="009332CF" w:rsidP="00647854">
            <w:pPr>
              <w:spacing w:line="480" w:lineRule="auto"/>
            </w:pPr>
            <w:r>
              <w:t>2,1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6290" w14:textId="1254AAAE" w:rsidR="00964BA5" w:rsidRPr="00647854" w:rsidRDefault="000B6476" w:rsidP="00647854">
            <w:pPr>
              <w:spacing w:line="480" w:lineRule="auto"/>
            </w:pPr>
            <w:r>
              <w:t>1,1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78FD525" w14:textId="7D97B903" w:rsidR="00964BA5" w:rsidRPr="00647854" w:rsidRDefault="00B62871" w:rsidP="00753DD6">
            <w:pPr>
              <w:spacing w:line="480" w:lineRule="auto"/>
            </w:pPr>
            <w:r>
              <w:t>1,763</w:t>
            </w:r>
          </w:p>
        </w:tc>
      </w:tr>
      <w:tr w:rsidR="007A5816" w:rsidRPr="00647854" w14:paraId="740E3EA4" w14:textId="078A5198" w:rsidTr="007A5816">
        <w:trPr>
          <w:gridAfter w:val="1"/>
          <w:wAfter w:w="1065" w:type="dxa"/>
          <w:trHeight w:val="37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7EE5B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76FD30F" w14:textId="0F638EF7" w:rsidR="00964BA5" w:rsidRPr="00647854" w:rsidRDefault="00964BA5" w:rsidP="00647854">
            <w:pPr>
              <w:spacing w:line="480" w:lineRule="auto"/>
            </w:pPr>
            <w:r>
              <w:t>14,4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8008A30" w14:textId="25A4DA02" w:rsidR="00964BA5" w:rsidRPr="00647854" w:rsidRDefault="00964BA5" w:rsidP="00647854">
            <w:pPr>
              <w:spacing w:line="480" w:lineRule="auto"/>
            </w:pPr>
            <w:r>
              <w:t>14,4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7C245ED" w14:textId="49F77AFB" w:rsidR="00964BA5" w:rsidRPr="00647854" w:rsidRDefault="00964BA5" w:rsidP="00647854">
            <w:pPr>
              <w:spacing w:line="480" w:lineRule="auto"/>
            </w:pPr>
            <w:r>
              <w:t>8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30183EA" w14:textId="47346AF3" w:rsidR="00964BA5" w:rsidRPr="00647854" w:rsidRDefault="00964BA5" w:rsidP="00647854">
            <w:pPr>
              <w:spacing w:line="480" w:lineRule="auto"/>
            </w:pPr>
            <w:r>
              <w:t>35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0937128" w14:textId="40F7BA81" w:rsidR="00964BA5" w:rsidRPr="00647854" w:rsidRDefault="00964BA5" w:rsidP="00753DD6">
            <w:pPr>
              <w:spacing w:line="480" w:lineRule="auto"/>
            </w:pPr>
            <w:r>
              <w:t>65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E9ABA" w14:textId="046858E8" w:rsidR="00964BA5" w:rsidRPr="00647854" w:rsidRDefault="00935FAF" w:rsidP="00647854">
            <w:pPr>
              <w:spacing w:line="480" w:lineRule="auto"/>
            </w:pPr>
            <w:r>
              <w:t>16,4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288A5" w14:textId="0B62AB97" w:rsidR="00964BA5" w:rsidRPr="00647854" w:rsidRDefault="001B4051" w:rsidP="00647854">
            <w:pPr>
              <w:spacing w:line="480" w:lineRule="auto"/>
            </w:pPr>
            <w:r>
              <w:t>14,5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E8D2" w14:textId="6CDCC889" w:rsidR="00964BA5" w:rsidRPr="00647854" w:rsidRDefault="009332CF" w:rsidP="00647854">
            <w:pPr>
              <w:spacing w:line="480" w:lineRule="auto"/>
            </w:pPr>
            <w:r>
              <w:t>85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0BA0D" w14:textId="796B0DC4" w:rsidR="00964BA5" w:rsidRPr="00647854" w:rsidRDefault="000B6476" w:rsidP="00647854">
            <w:pPr>
              <w:spacing w:line="480" w:lineRule="auto"/>
            </w:pPr>
            <w:r>
              <w:t>35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068ED63" w14:textId="133E0861" w:rsidR="00964BA5" w:rsidRPr="00647854" w:rsidRDefault="00B62871" w:rsidP="00753DD6">
            <w:pPr>
              <w:spacing w:line="480" w:lineRule="auto"/>
            </w:pPr>
            <w:r>
              <w:t>695</w:t>
            </w:r>
          </w:p>
        </w:tc>
      </w:tr>
      <w:tr w:rsidR="007A5816" w:rsidRPr="00647854" w14:paraId="6A822797" w14:textId="53F909C2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60313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3+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D30E683" w14:textId="67DEA71E" w:rsidR="00964BA5" w:rsidRPr="00647854" w:rsidRDefault="00964BA5" w:rsidP="00647854">
            <w:pPr>
              <w:spacing w:line="480" w:lineRule="auto"/>
            </w:pPr>
            <w:r>
              <w:t>5,9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8081E0A" w14:textId="6150FAE8" w:rsidR="00964BA5" w:rsidRPr="00647854" w:rsidRDefault="00964BA5" w:rsidP="00647854">
            <w:pPr>
              <w:spacing w:line="480" w:lineRule="auto"/>
            </w:pPr>
            <w:r>
              <w:t>5,9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A750F38" w14:textId="4542B810" w:rsidR="00964BA5" w:rsidRPr="00647854" w:rsidRDefault="00964BA5" w:rsidP="00647854">
            <w:pPr>
              <w:spacing w:line="480" w:lineRule="auto"/>
            </w:pPr>
            <w:r>
              <w:t>35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37D5A9EA" w14:textId="1C2D8B66" w:rsidR="00964BA5" w:rsidRPr="00647854" w:rsidRDefault="00964BA5" w:rsidP="00647854">
            <w:pPr>
              <w:spacing w:line="480" w:lineRule="auto"/>
            </w:pPr>
            <w:r>
              <w:t>10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E00DFF2" w14:textId="1A497A56" w:rsidR="00964BA5" w:rsidRPr="00647854" w:rsidRDefault="00964BA5" w:rsidP="00753DD6">
            <w:pPr>
              <w:spacing w:line="480" w:lineRule="auto"/>
            </w:pPr>
            <w:r>
              <w:t>23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4564B" w14:textId="32277920" w:rsidR="00964BA5" w:rsidRPr="00647854" w:rsidRDefault="00935FAF" w:rsidP="00647854">
            <w:pPr>
              <w:spacing w:line="480" w:lineRule="auto"/>
            </w:pPr>
            <w:r>
              <w:t>6,6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3E62" w14:textId="635D87C9" w:rsidR="00964BA5" w:rsidRPr="00647854" w:rsidRDefault="001B4051" w:rsidP="00647854">
            <w:pPr>
              <w:spacing w:line="480" w:lineRule="auto"/>
            </w:pPr>
            <w:r>
              <w:t>5,9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905D9" w14:textId="1CF8E86B" w:rsidR="00964BA5" w:rsidRPr="00647854" w:rsidRDefault="009332CF" w:rsidP="00647854">
            <w:pPr>
              <w:spacing w:line="480" w:lineRule="auto"/>
            </w:pPr>
            <w:r>
              <w:t>3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24447" w14:textId="51CB9BC6" w:rsidR="00964BA5" w:rsidRPr="00647854" w:rsidRDefault="000B6476" w:rsidP="00647854">
            <w:pPr>
              <w:spacing w:line="480" w:lineRule="auto"/>
            </w:pPr>
            <w:r>
              <w:t>1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3F8343E" w14:textId="6162D1B1" w:rsidR="00964BA5" w:rsidRPr="00647854" w:rsidRDefault="00B62871" w:rsidP="00753DD6">
            <w:pPr>
              <w:spacing w:line="480" w:lineRule="auto"/>
            </w:pPr>
            <w:r>
              <w:t>251</w:t>
            </w:r>
          </w:p>
        </w:tc>
      </w:tr>
      <w:tr w:rsidR="007A5816" w:rsidRPr="00647854" w14:paraId="6275D575" w14:textId="2EE3505E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5B6DB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OC&lt;60 (vs. 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DB4B1B9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812C897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A64683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CEBDA86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9458C1B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AEC5E" w14:textId="2097C3F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ABA00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E6265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1B913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18EFF3D" w14:textId="77777777" w:rsidR="00964BA5" w:rsidRPr="00647854" w:rsidRDefault="00964BA5" w:rsidP="00647854">
            <w:pPr>
              <w:spacing w:line="480" w:lineRule="auto"/>
            </w:pPr>
          </w:p>
        </w:tc>
      </w:tr>
      <w:tr w:rsidR="007A5816" w:rsidRPr="00647854" w14:paraId="785002E4" w14:textId="19B4212A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EEE6E" w14:textId="036AE3CF" w:rsidR="00964BA5" w:rsidRPr="00647854" w:rsidRDefault="00964BA5" w:rsidP="00647854">
            <w:pPr>
              <w:spacing w:line="480" w:lineRule="auto"/>
            </w:pPr>
            <w:r>
              <w:t xml:space="preserve">    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E8DCA74" w14:textId="36B23CF0" w:rsidR="00964BA5" w:rsidRPr="00647854" w:rsidRDefault="00964BA5" w:rsidP="00647854">
            <w:pPr>
              <w:spacing w:line="480" w:lineRule="auto"/>
            </w:pPr>
            <w:r>
              <w:t>99,5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09C8B78" w14:textId="3E71E203" w:rsidR="00964BA5" w:rsidRPr="00647854" w:rsidRDefault="00964BA5" w:rsidP="00647854">
            <w:pPr>
              <w:spacing w:line="480" w:lineRule="auto"/>
            </w:pPr>
            <w:r>
              <w:t>99,5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09F77CD" w14:textId="22270369" w:rsidR="00964BA5" w:rsidRPr="00647854" w:rsidRDefault="00964BA5" w:rsidP="00647854">
            <w:pPr>
              <w:spacing w:line="480" w:lineRule="auto"/>
            </w:pPr>
            <w:r>
              <w:t>7,5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0C3BB08" w14:textId="0A1B78CC" w:rsidR="00964BA5" w:rsidRPr="00647854" w:rsidRDefault="00964BA5" w:rsidP="00647854">
            <w:pPr>
              <w:spacing w:line="480" w:lineRule="auto"/>
            </w:pPr>
            <w:r>
              <w:t>4,534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415FEE" w14:textId="5AF5D830" w:rsidR="00964BA5" w:rsidRPr="00647854" w:rsidRDefault="00964BA5" w:rsidP="00753DD6">
            <w:pPr>
              <w:spacing w:line="480" w:lineRule="auto"/>
            </w:pPr>
            <w:r>
              <w:t>6,26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AE74B" w14:textId="2F5E86FC" w:rsidR="00964BA5" w:rsidRPr="00647854" w:rsidRDefault="00935FAF" w:rsidP="00647854">
            <w:pPr>
              <w:spacing w:line="480" w:lineRule="auto"/>
            </w:pPr>
            <w:r>
              <w:t>118,7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7E35D" w14:textId="162F123F" w:rsidR="00964BA5" w:rsidRPr="00647854" w:rsidRDefault="001B4051" w:rsidP="00647854">
            <w:pPr>
              <w:spacing w:line="480" w:lineRule="auto"/>
            </w:pPr>
            <w:r>
              <w:t>99,8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A4CB0" w14:textId="0EFDD573" w:rsidR="00964BA5" w:rsidRPr="00647854" w:rsidRDefault="002031B4" w:rsidP="00647854">
            <w:pPr>
              <w:spacing w:line="480" w:lineRule="auto"/>
            </w:pPr>
            <w:r>
              <w:t>7,62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CD6FA" w14:textId="0B23E87A" w:rsidR="00964BA5" w:rsidRPr="00647854" w:rsidRDefault="000B6476" w:rsidP="00647854">
            <w:pPr>
              <w:spacing w:line="480" w:lineRule="auto"/>
            </w:pPr>
            <w:r>
              <w:t>4,59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E691669" w14:textId="27134E1E" w:rsidR="00964BA5" w:rsidRPr="00647854" w:rsidRDefault="00B62871" w:rsidP="00647854">
            <w:pPr>
              <w:spacing w:line="480" w:lineRule="auto"/>
            </w:pPr>
            <w:r>
              <w:t>6,616</w:t>
            </w:r>
          </w:p>
        </w:tc>
      </w:tr>
      <w:tr w:rsidR="007A5816" w:rsidRPr="00647854" w14:paraId="37D7DC45" w14:textId="71681CBE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D540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223D9BC" w14:textId="06B0EB5B" w:rsidR="00964BA5" w:rsidRPr="00647854" w:rsidRDefault="00964BA5" w:rsidP="00647854">
            <w:pPr>
              <w:spacing w:line="480" w:lineRule="auto"/>
            </w:pPr>
            <w:r>
              <w:t>9,5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464C0D7" w14:textId="02937D86" w:rsidR="00964BA5" w:rsidRPr="00647854" w:rsidRDefault="00964BA5" w:rsidP="00647854">
            <w:pPr>
              <w:spacing w:line="480" w:lineRule="auto"/>
            </w:pPr>
            <w:r>
              <w:t>9,5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846ACC8" w14:textId="7FB8FD97" w:rsidR="00964BA5" w:rsidRPr="00647854" w:rsidRDefault="00964BA5" w:rsidP="00647854">
            <w:pPr>
              <w:spacing w:line="480" w:lineRule="auto"/>
            </w:pPr>
            <w:r>
              <w:t>6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5A5F42BB" w14:textId="5E69F925" w:rsidR="00964BA5" w:rsidRPr="00647854" w:rsidRDefault="00964BA5" w:rsidP="00647854">
            <w:pPr>
              <w:spacing w:line="480" w:lineRule="auto"/>
            </w:pPr>
            <w:r>
              <w:t>403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4A9EF87" w14:textId="2287DEA1" w:rsidR="00964BA5" w:rsidRPr="00647854" w:rsidRDefault="00964BA5" w:rsidP="00753DD6">
            <w:pPr>
              <w:spacing w:line="480" w:lineRule="auto"/>
            </w:pPr>
            <w:r>
              <w:t>75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E41E" w14:textId="586D3A87" w:rsidR="00964BA5" w:rsidRPr="00647854" w:rsidRDefault="00935FAF" w:rsidP="00647854">
            <w:pPr>
              <w:spacing w:line="480" w:lineRule="auto"/>
            </w:pPr>
            <w:r>
              <w:t>11,2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F00C2" w14:textId="26DBC7C4" w:rsidR="00964BA5" w:rsidRPr="00647854" w:rsidRDefault="001B4051" w:rsidP="00647854">
            <w:pPr>
              <w:spacing w:line="480" w:lineRule="auto"/>
            </w:pPr>
            <w:r>
              <w:t>9,3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CCC3F" w14:textId="7D2E7D15" w:rsidR="00964BA5" w:rsidRPr="00647854" w:rsidRDefault="002031B4" w:rsidP="00647854">
            <w:pPr>
              <w:spacing w:line="480" w:lineRule="auto"/>
            </w:pPr>
            <w:r>
              <w:t>6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6873" w14:textId="6B5DD5CB" w:rsidR="00964BA5" w:rsidRPr="00647854" w:rsidRDefault="000B6476" w:rsidP="00647854">
            <w:pPr>
              <w:spacing w:line="480" w:lineRule="auto"/>
            </w:pPr>
            <w:r>
              <w:t>3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22394BE" w14:textId="1F5F12B8" w:rsidR="00964BA5" w:rsidRPr="00647854" w:rsidRDefault="00B62871" w:rsidP="00753DD6">
            <w:pPr>
              <w:spacing w:line="480" w:lineRule="auto"/>
            </w:pPr>
            <w:r>
              <w:t>777</w:t>
            </w:r>
          </w:p>
        </w:tc>
      </w:tr>
      <w:tr w:rsidR="007A5816" w:rsidRPr="00647854" w14:paraId="436E6CD3" w14:textId="1BDDDBA8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0A65" w14:textId="77777777" w:rsidR="00964BA5" w:rsidRPr="00647854" w:rsidRDefault="00964BA5" w:rsidP="00647854">
            <w:pPr>
              <w:spacing w:line="480" w:lineRule="auto"/>
            </w:pPr>
            <w:r w:rsidRPr="00647854">
              <w:lastRenderedPageBreak/>
              <w:t xml:space="preserve">    2+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ADDC1E6" w14:textId="43BF349B" w:rsidR="00964BA5" w:rsidRPr="00647854" w:rsidRDefault="00964BA5" w:rsidP="00647854">
            <w:pPr>
              <w:spacing w:line="480" w:lineRule="auto"/>
            </w:pPr>
            <w:r>
              <w:t>1,2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8645C1C" w14:textId="2DFEEAC5" w:rsidR="00964BA5" w:rsidRPr="00647854" w:rsidRDefault="00964BA5" w:rsidP="00647854">
            <w:pPr>
              <w:spacing w:line="480" w:lineRule="auto"/>
            </w:pPr>
            <w:r>
              <w:t>1,2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D2E89EB" w14:textId="258ED1FA" w:rsidR="00964BA5" w:rsidRPr="00647854" w:rsidRDefault="00964BA5" w:rsidP="00647854">
            <w:pPr>
              <w:spacing w:line="480" w:lineRule="auto"/>
            </w:pPr>
            <w:r>
              <w:t>10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2D6DDDDB" w14:textId="4F971B42" w:rsidR="00964BA5" w:rsidRPr="00647854" w:rsidRDefault="00964BA5" w:rsidP="00647854">
            <w:pPr>
              <w:spacing w:line="480" w:lineRule="auto"/>
            </w:pPr>
            <w:r>
              <w:t>44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818CD55" w14:textId="72FD8AB7" w:rsidR="00964BA5" w:rsidRPr="00647854" w:rsidRDefault="00964BA5" w:rsidP="00753DD6">
            <w:pPr>
              <w:spacing w:line="480" w:lineRule="auto"/>
            </w:pPr>
            <w:r>
              <w:t>164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4DA2C" w14:textId="716B23BB" w:rsidR="00964BA5" w:rsidRPr="00647854" w:rsidRDefault="00935FAF" w:rsidP="00647854">
            <w:pPr>
              <w:spacing w:line="480" w:lineRule="auto"/>
            </w:pPr>
            <w:r>
              <w:t>1,5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ABFD" w14:textId="588B6B9D" w:rsidR="00964BA5" w:rsidRPr="00647854" w:rsidRDefault="001B4051" w:rsidP="00647854">
            <w:pPr>
              <w:spacing w:line="480" w:lineRule="auto"/>
            </w:pPr>
            <w:r>
              <w:t>1,19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CF93A" w14:textId="353FE878" w:rsidR="00964BA5" w:rsidRPr="00647854" w:rsidRDefault="002031B4" w:rsidP="00647854">
            <w:pPr>
              <w:spacing w:line="480" w:lineRule="auto"/>
            </w:pPr>
            <w:r>
              <w:t>1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0AA1" w14:textId="658D88A6" w:rsidR="00964BA5" w:rsidRPr="00647854" w:rsidRDefault="000B6476" w:rsidP="00647854">
            <w:pPr>
              <w:spacing w:line="480" w:lineRule="auto"/>
            </w:pPr>
            <w:r>
              <w:t>4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9406BEA" w14:textId="37CAB4E3" w:rsidR="00964BA5" w:rsidRPr="00647854" w:rsidRDefault="00B62871" w:rsidP="00753DD6">
            <w:pPr>
              <w:spacing w:line="480" w:lineRule="auto"/>
            </w:pPr>
            <w:r>
              <w:t>166</w:t>
            </w:r>
          </w:p>
        </w:tc>
      </w:tr>
      <w:tr w:rsidR="007A5816" w:rsidRPr="00647854" w14:paraId="49E68F5B" w14:textId="19161CDA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1A62E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OC&gt;=60 (vs. 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D611B9D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16D14E7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0C7A49B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6029B1C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1199D1E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61FA" w14:textId="0AE36801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CA7BD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B122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75D65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05D8488" w14:textId="77777777" w:rsidR="00964BA5" w:rsidRPr="00647854" w:rsidRDefault="00964BA5" w:rsidP="00647854">
            <w:pPr>
              <w:spacing w:line="480" w:lineRule="auto"/>
            </w:pPr>
          </w:p>
        </w:tc>
      </w:tr>
      <w:tr w:rsidR="007A5816" w:rsidRPr="00647854" w14:paraId="37305942" w14:textId="56C1A2EB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CF22A" w14:textId="3CF47275" w:rsidR="00964BA5" w:rsidRPr="00647854" w:rsidRDefault="00964BA5" w:rsidP="00647854">
            <w:pPr>
              <w:spacing w:line="480" w:lineRule="auto"/>
            </w:pPr>
            <w:r>
              <w:t xml:space="preserve">    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312E0DE" w14:textId="08D7BD23" w:rsidR="00964BA5" w:rsidRPr="00647854" w:rsidRDefault="00964BA5" w:rsidP="00647854">
            <w:pPr>
              <w:spacing w:line="480" w:lineRule="auto"/>
            </w:pPr>
            <w:r>
              <w:t>101,2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649738C" w14:textId="2B143DBF" w:rsidR="00964BA5" w:rsidRPr="00647854" w:rsidRDefault="00964BA5" w:rsidP="00647854">
            <w:pPr>
              <w:spacing w:line="480" w:lineRule="auto"/>
            </w:pPr>
            <w:r>
              <w:t>101,2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AE2A5F6" w14:textId="67F81D84" w:rsidR="00964BA5" w:rsidRPr="00647854" w:rsidRDefault="00964BA5" w:rsidP="00647854">
            <w:pPr>
              <w:spacing w:line="480" w:lineRule="auto"/>
            </w:pPr>
            <w:r>
              <w:t>7,7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405C1FB" w14:textId="43C6D584" w:rsidR="00964BA5" w:rsidRPr="00647854" w:rsidRDefault="00964BA5" w:rsidP="00647854">
            <w:pPr>
              <w:spacing w:line="480" w:lineRule="auto"/>
            </w:pPr>
            <w:r>
              <w:t>4,686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96A3C84" w14:textId="3DFA09D6" w:rsidR="00964BA5" w:rsidRPr="00647854" w:rsidRDefault="00964BA5" w:rsidP="00753DD6">
            <w:pPr>
              <w:spacing w:line="480" w:lineRule="auto"/>
            </w:pPr>
            <w:r>
              <w:t>6,73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F9E83" w14:textId="5927A4D6" w:rsidR="00964BA5" w:rsidRPr="00647854" w:rsidRDefault="00D73F69" w:rsidP="00647854">
            <w:pPr>
              <w:spacing w:line="480" w:lineRule="auto"/>
            </w:pPr>
            <w:r>
              <w:t>121,1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0E9BF" w14:textId="77AC55D3" w:rsidR="00964BA5" w:rsidRPr="00647854" w:rsidRDefault="001B4051" w:rsidP="00647854">
            <w:pPr>
              <w:spacing w:line="480" w:lineRule="auto"/>
            </w:pPr>
            <w:r>
              <w:t>101,3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41C47" w14:textId="6FC607DA" w:rsidR="00964BA5" w:rsidRPr="00647854" w:rsidRDefault="002031B4" w:rsidP="00647854">
            <w:pPr>
              <w:spacing w:line="480" w:lineRule="auto"/>
            </w:pPr>
            <w:r>
              <w:t>7,86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DAC1C" w14:textId="01C037A7" w:rsidR="00964BA5" w:rsidRPr="00647854" w:rsidRDefault="000B6476" w:rsidP="00647854">
            <w:pPr>
              <w:spacing w:line="480" w:lineRule="auto"/>
            </w:pPr>
            <w:r>
              <w:t>4,76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D93ED4E" w14:textId="768A351D" w:rsidR="00964BA5" w:rsidRPr="00647854" w:rsidRDefault="00B62871" w:rsidP="00647854">
            <w:pPr>
              <w:spacing w:line="480" w:lineRule="auto"/>
            </w:pPr>
            <w:r>
              <w:t>7,083</w:t>
            </w:r>
          </w:p>
        </w:tc>
      </w:tr>
      <w:tr w:rsidR="007A5816" w:rsidRPr="00647854" w14:paraId="5C71A226" w14:textId="1FEBAF74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68195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376092B" w14:textId="54F2FE29" w:rsidR="00964BA5" w:rsidRPr="00647854" w:rsidRDefault="00964BA5" w:rsidP="00647854">
            <w:pPr>
              <w:spacing w:line="480" w:lineRule="auto"/>
            </w:pPr>
            <w:r>
              <w:t>8,1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24AA0DE" w14:textId="1D807EFC" w:rsidR="00964BA5" w:rsidRPr="00647854" w:rsidRDefault="00964BA5" w:rsidP="00647854">
            <w:pPr>
              <w:spacing w:line="480" w:lineRule="auto"/>
            </w:pPr>
            <w:r>
              <w:t>8,1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40A5438" w14:textId="067F581E" w:rsidR="00964BA5" w:rsidRPr="00647854" w:rsidRDefault="00964BA5" w:rsidP="00647854">
            <w:pPr>
              <w:spacing w:line="480" w:lineRule="auto"/>
            </w:pPr>
            <w:r>
              <w:t>4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B4DADA8" w14:textId="4497CC97" w:rsidR="00964BA5" w:rsidRPr="00647854" w:rsidRDefault="00964BA5" w:rsidP="00647854">
            <w:pPr>
              <w:spacing w:line="480" w:lineRule="auto"/>
            </w:pPr>
            <w:r>
              <w:t>266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26D1281" w14:textId="0E908BD5" w:rsidR="00964BA5" w:rsidRPr="00647854" w:rsidRDefault="00964BA5" w:rsidP="00753DD6">
            <w:pPr>
              <w:spacing w:line="480" w:lineRule="auto"/>
            </w:pPr>
            <w:r>
              <w:t>40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BBA2F" w14:textId="60EB9D1A" w:rsidR="00964BA5" w:rsidRPr="00647854" w:rsidRDefault="00D73F69" w:rsidP="00647854">
            <w:pPr>
              <w:spacing w:line="480" w:lineRule="auto"/>
            </w:pPr>
            <w:r>
              <w:t>9,3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260BC" w14:textId="29658028" w:rsidR="00964BA5" w:rsidRPr="00647854" w:rsidRDefault="001B4051" w:rsidP="00647854">
            <w:pPr>
              <w:spacing w:line="480" w:lineRule="auto"/>
            </w:pPr>
            <w:r>
              <w:t>8,19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E6F7" w14:textId="6DB67BAA" w:rsidR="00964BA5" w:rsidRPr="00647854" w:rsidRDefault="002031B4" w:rsidP="00647854">
            <w:pPr>
              <w:spacing w:line="480" w:lineRule="auto"/>
            </w:pPr>
            <w:r>
              <w:t>4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3CF7" w14:textId="6270638C" w:rsidR="00964BA5" w:rsidRPr="00647854" w:rsidRDefault="000B6476" w:rsidP="00647854">
            <w:pPr>
              <w:spacing w:line="480" w:lineRule="auto"/>
            </w:pPr>
            <w:r>
              <w:t>26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FB6C4B7" w14:textId="291F6583" w:rsidR="00964BA5" w:rsidRPr="00647854" w:rsidRDefault="00B62871" w:rsidP="00753DD6">
            <w:pPr>
              <w:spacing w:line="480" w:lineRule="auto"/>
            </w:pPr>
            <w:r>
              <w:t>421</w:t>
            </w:r>
          </w:p>
        </w:tc>
      </w:tr>
      <w:tr w:rsidR="007A5816" w:rsidRPr="00647854" w14:paraId="15ACD97C" w14:textId="747A1931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8484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2+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DF68756" w14:textId="0F311D7D" w:rsidR="00964BA5" w:rsidRPr="00647854" w:rsidRDefault="00964BA5" w:rsidP="00647854">
            <w:pPr>
              <w:spacing w:line="480" w:lineRule="auto"/>
            </w:pPr>
            <w:r>
              <w:t>8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5B29761" w14:textId="4337CFAD" w:rsidR="00964BA5" w:rsidRPr="00647854" w:rsidRDefault="00964BA5" w:rsidP="00647854">
            <w:pPr>
              <w:spacing w:line="480" w:lineRule="auto"/>
            </w:pPr>
            <w:r>
              <w:t>8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F66335C" w14:textId="24F52A3C" w:rsidR="00964BA5" w:rsidRPr="00647854" w:rsidRDefault="00964BA5" w:rsidP="00647854">
            <w:pPr>
              <w:spacing w:line="480" w:lineRule="auto"/>
            </w:pPr>
            <w:r>
              <w:t>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3ECD496E" w14:textId="04B8D65D" w:rsidR="00964BA5" w:rsidRPr="00647854" w:rsidRDefault="00964BA5" w:rsidP="00647854">
            <w:pPr>
              <w:spacing w:line="480" w:lineRule="auto"/>
            </w:pPr>
            <w:r>
              <w:t>29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09323F8" w14:textId="4204690E" w:rsidR="00964BA5" w:rsidRPr="00647854" w:rsidRDefault="00964BA5" w:rsidP="00753DD6">
            <w:pPr>
              <w:spacing w:line="480" w:lineRule="auto"/>
            </w:pPr>
            <w:r>
              <w:t>4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6E849" w14:textId="49F6D5D9" w:rsidR="00964BA5" w:rsidRPr="00647854" w:rsidRDefault="00D73F69" w:rsidP="00647854">
            <w:pPr>
              <w:spacing w:line="480" w:lineRule="auto"/>
            </w:pPr>
            <w:r>
              <w:t>1,0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A24DE" w14:textId="35F245CA" w:rsidR="00964BA5" w:rsidRPr="00647854" w:rsidRDefault="001B4051" w:rsidP="00647854">
            <w:pPr>
              <w:spacing w:line="480" w:lineRule="auto"/>
            </w:pPr>
            <w:r>
              <w:t>8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2527" w14:textId="4BE488FB" w:rsidR="00964BA5" w:rsidRPr="00647854" w:rsidRDefault="002031B4" w:rsidP="00647854">
            <w:pPr>
              <w:spacing w:line="480" w:lineRule="auto"/>
            </w:pPr>
            <w:r>
              <w:t>5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0E1A" w14:textId="56A2B419" w:rsidR="00964BA5" w:rsidRPr="00647854" w:rsidRDefault="00964BA5" w:rsidP="00647854">
            <w:pPr>
              <w:spacing w:line="480" w:lineRule="auto"/>
            </w:pPr>
            <w:r w:rsidRPr="00647854">
              <w:t xml:space="preserve">    -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B2559AD" w14:textId="169A9538" w:rsidR="00964BA5" w:rsidRPr="00647854" w:rsidRDefault="00B62871" w:rsidP="00753DD6">
            <w:pPr>
              <w:spacing w:line="480" w:lineRule="auto"/>
            </w:pPr>
            <w:r>
              <w:t>55</w:t>
            </w:r>
          </w:p>
        </w:tc>
      </w:tr>
      <w:tr w:rsidR="007A5816" w:rsidRPr="00647854" w14:paraId="5F0B2CF7" w14:textId="1250E450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01C07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Pancreatic </w:t>
            </w:r>
            <w:proofErr w:type="spellStart"/>
            <w:r w:rsidRPr="00647854">
              <w:t>Ca</w:t>
            </w:r>
            <w:proofErr w:type="spellEnd"/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1DFF1F1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7516346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85A3B29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389C7FB8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23AE76D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7801" w14:textId="5376738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A71D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DAD3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6C1F2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53824A" w14:textId="77777777" w:rsidR="00964BA5" w:rsidRPr="00647854" w:rsidRDefault="00964BA5" w:rsidP="00647854">
            <w:pPr>
              <w:spacing w:line="480" w:lineRule="auto"/>
            </w:pPr>
          </w:p>
        </w:tc>
      </w:tr>
      <w:tr w:rsidR="007A5816" w:rsidRPr="00647854" w14:paraId="65003DC4" w14:textId="17D32992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EF828" w14:textId="3DD1721D" w:rsidR="00964BA5" w:rsidRPr="00647854" w:rsidRDefault="00964BA5" w:rsidP="00647854">
            <w:pPr>
              <w:spacing w:line="480" w:lineRule="auto"/>
            </w:pPr>
            <w:r>
              <w:t xml:space="preserve">    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A12DBC4" w14:textId="271393D6" w:rsidR="00964BA5" w:rsidRPr="00647854" w:rsidRDefault="00964BA5" w:rsidP="00647854">
            <w:pPr>
              <w:spacing w:line="480" w:lineRule="auto"/>
            </w:pPr>
            <w:r>
              <w:t>97,2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085C1BF" w14:textId="31790EFF" w:rsidR="00964BA5" w:rsidRPr="00647854" w:rsidRDefault="00964BA5" w:rsidP="00647854">
            <w:pPr>
              <w:spacing w:line="480" w:lineRule="auto"/>
            </w:pPr>
            <w:r>
              <w:t>97,2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666AA88" w14:textId="3AEC624D" w:rsidR="00964BA5" w:rsidRPr="00647854" w:rsidRDefault="00964BA5" w:rsidP="00647854">
            <w:pPr>
              <w:spacing w:line="480" w:lineRule="auto"/>
            </w:pPr>
            <w:r>
              <w:t>7,5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BA8FDB3" w14:textId="792E14E7" w:rsidR="00964BA5" w:rsidRPr="00647854" w:rsidRDefault="00964BA5" w:rsidP="00647854">
            <w:pPr>
              <w:spacing w:line="480" w:lineRule="auto"/>
            </w:pPr>
            <w:r>
              <w:t>4,629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9A3E75B" w14:textId="77E4D288" w:rsidR="00964BA5" w:rsidRPr="00647854" w:rsidRDefault="00964BA5" w:rsidP="00753DD6">
            <w:pPr>
              <w:spacing w:line="480" w:lineRule="auto"/>
            </w:pPr>
            <w:r>
              <w:t>6,55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96AC8" w14:textId="1D76B2C9" w:rsidR="00964BA5" w:rsidRPr="00647854" w:rsidRDefault="00D73F69" w:rsidP="00647854">
            <w:pPr>
              <w:spacing w:line="480" w:lineRule="auto"/>
            </w:pPr>
            <w:r>
              <w:t>116,4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261B0" w14:textId="2A6C2642" w:rsidR="00964BA5" w:rsidRPr="00647854" w:rsidRDefault="001B4051" w:rsidP="00647854">
            <w:pPr>
              <w:spacing w:line="480" w:lineRule="auto"/>
            </w:pPr>
            <w:r>
              <w:t>97,2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A470D" w14:textId="1967D3DC" w:rsidR="00964BA5" w:rsidRPr="00647854" w:rsidRDefault="002031B4" w:rsidP="00647854">
            <w:pPr>
              <w:spacing w:line="480" w:lineRule="auto"/>
            </w:pPr>
            <w:r>
              <w:t>7,5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47459" w14:textId="0CA7CF86" w:rsidR="00964BA5" w:rsidRPr="00647854" w:rsidRDefault="000B6476" w:rsidP="00647854">
            <w:pPr>
              <w:spacing w:line="480" w:lineRule="auto"/>
            </w:pPr>
            <w:r>
              <w:t>4,66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AEE9518" w14:textId="435B4016" w:rsidR="00964BA5" w:rsidRPr="00647854" w:rsidRDefault="00B62871" w:rsidP="00647854">
            <w:pPr>
              <w:spacing w:line="480" w:lineRule="auto"/>
            </w:pPr>
            <w:r>
              <w:t>6,861</w:t>
            </w:r>
          </w:p>
        </w:tc>
      </w:tr>
      <w:tr w:rsidR="007A5816" w:rsidRPr="00647854" w14:paraId="041230FA" w14:textId="0EF9D836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8E795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8690F88" w14:textId="6EF20CB6" w:rsidR="00964BA5" w:rsidRPr="00647854" w:rsidRDefault="00964BA5" w:rsidP="00647854">
            <w:pPr>
              <w:spacing w:line="480" w:lineRule="auto"/>
            </w:pPr>
            <w:r>
              <w:t>10,5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1858410" w14:textId="2A68D0E7" w:rsidR="00964BA5" w:rsidRPr="00647854" w:rsidRDefault="00964BA5" w:rsidP="00647854">
            <w:pPr>
              <w:spacing w:line="480" w:lineRule="auto"/>
            </w:pPr>
            <w:r>
              <w:t>10,5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A28215E" w14:textId="636F2059" w:rsidR="00964BA5" w:rsidRPr="00647854" w:rsidRDefault="00964BA5" w:rsidP="00647854">
            <w:pPr>
              <w:spacing w:line="480" w:lineRule="auto"/>
            </w:pPr>
            <w:r>
              <w:t>6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094FEE6" w14:textId="552C476C" w:rsidR="00964BA5" w:rsidRPr="00647854" w:rsidRDefault="00964BA5" w:rsidP="00647854">
            <w:pPr>
              <w:spacing w:line="480" w:lineRule="auto"/>
            </w:pPr>
            <w:r>
              <w:t>298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54DB705" w14:textId="1EBCCE02" w:rsidR="00964BA5" w:rsidRPr="00647854" w:rsidRDefault="00964BA5" w:rsidP="00753DD6">
            <w:pPr>
              <w:spacing w:line="480" w:lineRule="auto"/>
            </w:pPr>
            <w:r>
              <w:t>51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78AC" w14:textId="6DB59166" w:rsidR="00964BA5" w:rsidRPr="00647854" w:rsidRDefault="00D73F69" w:rsidP="00647854">
            <w:pPr>
              <w:spacing w:line="480" w:lineRule="auto"/>
            </w:pPr>
            <w:r>
              <w:t>12,2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94463" w14:textId="12047D95" w:rsidR="00964BA5" w:rsidRPr="00647854" w:rsidRDefault="001B4051" w:rsidP="00647854">
            <w:pPr>
              <w:spacing w:line="480" w:lineRule="auto"/>
            </w:pPr>
            <w:r>
              <w:t>10,64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1708A" w14:textId="4C8874E0" w:rsidR="00964BA5" w:rsidRPr="00647854" w:rsidRDefault="002031B4" w:rsidP="00647854">
            <w:pPr>
              <w:spacing w:line="480" w:lineRule="auto"/>
            </w:pPr>
            <w:r>
              <w:t>66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7519A" w14:textId="1D550871" w:rsidR="00964BA5" w:rsidRPr="00647854" w:rsidRDefault="000B6476" w:rsidP="00647854">
            <w:pPr>
              <w:spacing w:line="480" w:lineRule="auto"/>
            </w:pPr>
            <w:r>
              <w:t>3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1E85AFF" w14:textId="58C35326" w:rsidR="00964BA5" w:rsidRPr="00647854" w:rsidRDefault="00B62871" w:rsidP="00753DD6">
            <w:pPr>
              <w:spacing w:line="480" w:lineRule="auto"/>
            </w:pPr>
            <w:r>
              <w:t>566</w:t>
            </w:r>
          </w:p>
        </w:tc>
      </w:tr>
      <w:tr w:rsidR="007A5816" w:rsidRPr="00647854" w14:paraId="18C350DB" w14:textId="3C651187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DAADB" w14:textId="77777777" w:rsidR="00964BA5" w:rsidRPr="00647854" w:rsidRDefault="00964BA5" w:rsidP="00647854">
            <w:pPr>
              <w:spacing w:line="480" w:lineRule="auto"/>
            </w:pPr>
            <w:r w:rsidRPr="00647854">
              <w:t xml:space="preserve">    2+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0C06AB3" w14:textId="36FA8FCB" w:rsidR="00964BA5" w:rsidRPr="00647854" w:rsidRDefault="00964BA5" w:rsidP="00647854">
            <w:pPr>
              <w:spacing w:line="480" w:lineRule="auto"/>
            </w:pPr>
            <w:r>
              <w:t>2,4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0CA3862" w14:textId="1A0FD78D" w:rsidR="00964BA5" w:rsidRPr="00647854" w:rsidRDefault="00964BA5" w:rsidP="00647854">
            <w:pPr>
              <w:spacing w:line="480" w:lineRule="auto"/>
            </w:pPr>
            <w:r>
              <w:t>2,4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8E1DBE5" w14:textId="0D79132D" w:rsidR="00964BA5" w:rsidRPr="00647854" w:rsidRDefault="00964BA5" w:rsidP="00647854">
            <w:pPr>
              <w:spacing w:line="480" w:lineRule="auto"/>
            </w:pPr>
            <w:r>
              <w:t>1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BBDC74C" w14:textId="796C9910" w:rsidR="00964BA5" w:rsidRPr="00647854" w:rsidRDefault="00964BA5" w:rsidP="00647854">
            <w:pPr>
              <w:spacing w:line="480" w:lineRule="auto"/>
            </w:pPr>
            <w:r>
              <w:t>54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B886FAB" w14:textId="5638E0A4" w:rsidR="00964BA5" w:rsidRPr="00647854" w:rsidRDefault="00964BA5" w:rsidP="00753DD6">
            <w:pPr>
              <w:spacing w:line="480" w:lineRule="auto"/>
            </w:pPr>
            <w:r>
              <w:t>12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35FB1" w14:textId="6997E1B9" w:rsidR="00964BA5" w:rsidRPr="00647854" w:rsidRDefault="00D73F69" w:rsidP="00647854">
            <w:pPr>
              <w:spacing w:line="480" w:lineRule="auto"/>
            </w:pPr>
            <w:r>
              <w:t>2,8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ABBCD" w14:textId="51527B2B" w:rsidR="00964BA5" w:rsidRPr="00647854" w:rsidRDefault="001B4051" w:rsidP="00647854">
            <w:pPr>
              <w:spacing w:line="480" w:lineRule="auto"/>
            </w:pPr>
            <w:r>
              <w:t>2,5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391A5" w14:textId="40FF729E" w:rsidR="00964BA5" w:rsidRPr="00647854" w:rsidRDefault="002031B4" w:rsidP="00647854">
            <w:pPr>
              <w:spacing w:line="480" w:lineRule="auto"/>
            </w:pPr>
            <w:r>
              <w:t>13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4F8B" w14:textId="215451F3" w:rsidR="00964BA5" w:rsidRPr="00647854" w:rsidRDefault="000B6476" w:rsidP="00647854">
            <w:pPr>
              <w:spacing w:line="480" w:lineRule="auto"/>
            </w:pPr>
            <w:r>
              <w:t>5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C5E469B" w14:textId="07DBCAF1" w:rsidR="00964BA5" w:rsidRPr="00647854" w:rsidRDefault="00B62871" w:rsidP="00753DD6">
            <w:pPr>
              <w:spacing w:line="480" w:lineRule="auto"/>
            </w:pPr>
            <w:r>
              <w:t>132</w:t>
            </w:r>
          </w:p>
        </w:tc>
      </w:tr>
      <w:tr w:rsidR="007A5816" w:rsidRPr="00647854" w14:paraId="2A79EA74" w14:textId="03C7627E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DC3B5" w14:textId="3D18C2FF" w:rsidR="00964BA5" w:rsidRPr="00647854" w:rsidRDefault="00964BA5" w:rsidP="00647854">
            <w:pPr>
              <w:spacing w:line="480" w:lineRule="auto"/>
            </w:pPr>
            <w:r>
              <w:t>Female and Male without BC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1B9CDE5" w14:textId="222435AA" w:rsidR="00964BA5" w:rsidRPr="00647854" w:rsidRDefault="00964BA5" w:rsidP="00647854">
            <w:pPr>
              <w:spacing w:line="480" w:lineRule="auto"/>
            </w:pPr>
            <w:r>
              <w:t>108,1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01CAD8D" w14:textId="03096533" w:rsidR="00964BA5" w:rsidRPr="00647854" w:rsidRDefault="00964BA5" w:rsidP="00647854">
            <w:pPr>
              <w:spacing w:line="480" w:lineRule="auto"/>
            </w:pPr>
            <w:r>
              <w:t>108,1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73AA84D" w14:textId="23302004" w:rsidR="00964BA5" w:rsidRPr="00647854" w:rsidRDefault="00964BA5" w:rsidP="00647854">
            <w:pPr>
              <w:spacing w:line="480" w:lineRule="auto"/>
            </w:pPr>
            <w:r>
              <w:t>8,1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50578703" w14:textId="710C7440" w:rsidR="00964BA5" w:rsidRPr="00647854" w:rsidRDefault="00964BA5" w:rsidP="00647854">
            <w:pPr>
              <w:spacing w:line="480" w:lineRule="auto"/>
            </w:pPr>
            <w:r>
              <w:t>4,981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BB8B48" w14:textId="05D4B277" w:rsidR="00964BA5" w:rsidRPr="00647854" w:rsidRDefault="00964BA5" w:rsidP="00753DD6">
            <w:pPr>
              <w:spacing w:line="480" w:lineRule="auto"/>
            </w:pPr>
            <w:r>
              <w:t>7,097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35BAD" w14:textId="02BB772A" w:rsidR="00964BA5" w:rsidRPr="00647854" w:rsidRDefault="00D73F69" w:rsidP="00647854">
            <w:pPr>
              <w:spacing w:line="480" w:lineRule="auto"/>
            </w:pPr>
            <w:r>
              <w:t>128,95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0D0AA" w14:textId="644C09BE" w:rsidR="00964BA5" w:rsidRPr="00647854" w:rsidRDefault="001B4051" w:rsidP="00647854">
            <w:pPr>
              <w:spacing w:line="480" w:lineRule="auto"/>
            </w:pPr>
            <w:r>
              <w:t>108,2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1FB46" w14:textId="22DCE480" w:rsidR="00964BA5" w:rsidRPr="00647854" w:rsidRDefault="002031B4" w:rsidP="00647854">
            <w:pPr>
              <w:spacing w:line="480" w:lineRule="auto"/>
            </w:pPr>
            <w:r>
              <w:t>8,2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18D64" w14:textId="3AD8A49B" w:rsidR="00964BA5" w:rsidRPr="00647854" w:rsidRDefault="000B6476" w:rsidP="00647854">
            <w:pPr>
              <w:spacing w:line="480" w:lineRule="auto"/>
            </w:pPr>
            <w:r>
              <w:t>5,03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31A20CB" w14:textId="16052159" w:rsidR="00964BA5" w:rsidRPr="00647854" w:rsidRDefault="00B62871" w:rsidP="00647854">
            <w:pPr>
              <w:spacing w:line="480" w:lineRule="auto"/>
            </w:pPr>
            <w:r>
              <w:t>7,461</w:t>
            </w:r>
          </w:p>
        </w:tc>
      </w:tr>
      <w:tr w:rsidR="007A5816" w:rsidRPr="00647854" w14:paraId="0F1A5BC3" w14:textId="0FB44251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18E5E" w14:textId="77777777" w:rsidR="00964BA5" w:rsidRPr="00647854" w:rsidRDefault="00964BA5" w:rsidP="00647854">
            <w:pPr>
              <w:spacing w:line="480" w:lineRule="auto"/>
            </w:pPr>
            <w:r w:rsidRPr="00647854">
              <w:t>MBC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EBF7774" w14:textId="3AC89C16" w:rsidR="00964BA5" w:rsidRPr="00647854" w:rsidRDefault="00964BA5" w:rsidP="00647854">
            <w:pPr>
              <w:spacing w:line="480" w:lineRule="auto"/>
            </w:pPr>
            <w:r>
              <w:t>2,1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25665AB" w14:textId="66CD9BF1" w:rsidR="00964BA5" w:rsidRPr="00647854" w:rsidRDefault="00964BA5" w:rsidP="00647854">
            <w:pPr>
              <w:spacing w:line="480" w:lineRule="auto"/>
            </w:pPr>
            <w:r>
              <w:t>2,1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7874ABB" w14:textId="6AD46052" w:rsidR="00964BA5" w:rsidRPr="00647854" w:rsidRDefault="00964BA5" w:rsidP="00647854">
            <w:pPr>
              <w:spacing w:line="480" w:lineRule="auto"/>
            </w:pPr>
            <w:r>
              <w:t>1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C4ABA35" w14:textId="7FD7C704" w:rsidR="00964BA5" w:rsidRPr="00647854" w:rsidRDefault="00964BA5" w:rsidP="00647854">
            <w:pPr>
              <w:spacing w:line="480" w:lineRule="auto"/>
            </w:pPr>
            <w:r w:rsidRPr="00647854">
              <w:t xml:space="preserve">  -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465B6C3" w14:textId="13FAEB41" w:rsidR="00964BA5" w:rsidRPr="00647854" w:rsidRDefault="00964BA5" w:rsidP="00753DD6">
            <w:pPr>
              <w:spacing w:line="480" w:lineRule="auto"/>
            </w:pPr>
            <w:r>
              <w:t>8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47AA" w14:textId="6CD72A85" w:rsidR="00964BA5" w:rsidRPr="00647854" w:rsidRDefault="00D73F69" w:rsidP="00647854">
            <w:pPr>
              <w:spacing w:line="480" w:lineRule="auto"/>
            </w:pPr>
            <w:r>
              <w:t>2,5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81861" w14:textId="541EB828" w:rsidR="00964BA5" w:rsidRPr="00647854" w:rsidRDefault="001B4051" w:rsidP="00647854">
            <w:pPr>
              <w:spacing w:line="480" w:lineRule="auto"/>
            </w:pPr>
            <w:r>
              <w:t>2,2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C0FFD" w14:textId="459DA862" w:rsidR="00964BA5" w:rsidRPr="00647854" w:rsidRDefault="002031B4" w:rsidP="00647854">
            <w:pPr>
              <w:spacing w:line="480" w:lineRule="auto"/>
            </w:pPr>
            <w:r>
              <w:t>1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3314" w14:textId="2231995D" w:rsidR="00964BA5" w:rsidRPr="00647854" w:rsidRDefault="00964BA5" w:rsidP="00647854">
            <w:pPr>
              <w:spacing w:line="480" w:lineRule="auto"/>
            </w:pPr>
            <w:r w:rsidRPr="00647854">
              <w:t xml:space="preserve"> - 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160C7B0" w14:textId="02E52A2D" w:rsidR="00964BA5" w:rsidRPr="00647854" w:rsidRDefault="00B62871" w:rsidP="00753DD6">
            <w:pPr>
              <w:spacing w:line="480" w:lineRule="auto"/>
            </w:pPr>
            <w:r>
              <w:t>98</w:t>
            </w:r>
          </w:p>
        </w:tc>
      </w:tr>
      <w:tr w:rsidR="007A5816" w:rsidRPr="00647854" w14:paraId="39E5EA26" w14:textId="6846D95E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F04FC" w14:textId="77777777" w:rsidR="00964BA5" w:rsidRPr="00647854" w:rsidRDefault="00964BA5" w:rsidP="00647854">
            <w:pPr>
              <w:spacing w:line="480" w:lineRule="auto"/>
            </w:pPr>
            <w:r w:rsidRPr="00647854">
              <w:t>Prostate (vs. 0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9AEF36A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7BD085D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9F6E1CE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F4165C9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959578D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ADAF1" w14:textId="2FFF1F1D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DFA08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E04BC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875A3" w14:textId="77777777" w:rsidR="00964BA5" w:rsidRPr="00647854" w:rsidRDefault="00964BA5" w:rsidP="00647854">
            <w:pPr>
              <w:spacing w:line="480" w:lineRule="auto"/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10DCBCF" w14:textId="77777777" w:rsidR="00964BA5" w:rsidRPr="00647854" w:rsidRDefault="00964BA5" w:rsidP="00647854">
            <w:pPr>
              <w:spacing w:line="480" w:lineRule="auto"/>
            </w:pPr>
          </w:p>
        </w:tc>
      </w:tr>
      <w:tr w:rsidR="007A5816" w:rsidRPr="00647854" w14:paraId="0729B6A0" w14:textId="7051B5BC" w:rsidTr="007A5816">
        <w:trPr>
          <w:gridAfter w:val="1"/>
          <w:wAfter w:w="1065" w:type="dxa"/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03746" w14:textId="77F9AF23" w:rsidR="00964BA5" w:rsidRPr="00647854" w:rsidRDefault="001B4051" w:rsidP="00647854">
            <w:pPr>
              <w:spacing w:line="480" w:lineRule="auto"/>
            </w:pPr>
            <w:r>
              <w:t xml:space="preserve">    </w:t>
            </w:r>
            <w:r w:rsidR="00964BA5"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0056A05" w14:textId="20FD2531" w:rsidR="00964BA5" w:rsidRPr="00647854" w:rsidRDefault="00964BA5" w:rsidP="00647854">
            <w:pPr>
              <w:spacing w:line="480" w:lineRule="auto"/>
            </w:pPr>
            <w:r>
              <w:t>87,2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AC129BF" w14:textId="23B0EE9E" w:rsidR="00964BA5" w:rsidRPr="00647854" w:rsidRDefault="00964BA5" w:rsidP="00647854">
            <w:pPr>
              <w:spacing w:line="480" w:lineRule="auto"/>
            </w:pPr>
            <w:r>
              <w:t>87,2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F6B3576" w14:textId="1884DBAD" w:rsidR="00964BA5" w:rsidRPr="00647854" w:rsidRDefault="00964BA5" w:rsidP="00647854">
            <w:pPr>
              <w:spacing w:line="480" w:lineRule="auto"/>
            </w:pPr>
            <w:r>
              <w:t>6,3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EEEEF18" w14:textId="6E8CF892" w:rsidR="00964BA5" w:rsidRPr="00647854" w:rsidRDefault="00964BA5" w:rsidP="00647854">
            <w:pPr>
              <w:spacing w:line="480" w:lineRule="auto"/>
            </w:pPr>
            <w:r>
              <w:t>4,478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58AC126" w14:textId="3128FD37" w:rsidR="00964BA5" w:rsidRPr="00647854" w:rsidRDefault="00964BA5" w:rsidP="00753DD6">
            <w:pPr>
              <w:spacing w:line="480" w:lineRule="auto"/>
            </w:pPr>
            <w:r>
              <w:t>6,01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7560B" w14:textId="15872D3A" w:rsidR="00964BA5" w:rsidRPr="00647854" w:rsidRDefault="00D73F69" w:rsidP="00647854">
            <w:pPr>
              <w:spacing w:line="480" w:lineRule="auto"/>
            </w:pPr>
            <w:r>
              <w:t>104,4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CB42C" w14:textId="398BB338" w:rsidR="00964BA5" w:rsidRPr="00647854" w:rsidRDefault="001B4051" w:rsidP="00647854">
            <w:pPr>
              <w:spacing w:line="480" w:lineRule="auto"/>
            </w:pPr>
            <w:r>
              <w:t>87,2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8BD18" w14:textId="4C518CF2" w:rsidR="00964BA5" w:rsidRPr="00647854" w:rsidRDefault="002031B4" w:rsidP="00647854">
            <w:pPr>
              <w:spacing w:line="480" w:lineRule="auto"/>
            </w:pPr>
            <w:r>
              <w:t>6,3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B3C01" w14:textId="242F932B" w:rsidR="00964BA5" w:rsidRPr="00647854" w:rsidRDefault="000B6476" w:rsidP="00647854">
            <w:pPr>
              <w:spacing w:line="480" w:lineRule="auto"/>
            </w:pPr>
            <w:r>
              <w:t>4,5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9B5EFFA" w14:textId="2C8FC2E3" w:rsidR="00964BA5" w:rsidRPr="00647854" w:rsidRDefault="00B62871" w:rsidP="00647854">
            <w:pPr>
              <w:spacing w:line="480" w:lineRule="auto"/>
            </w:pPr>
            <w:r>
              <w:t>6,309</w:t>
            </w:r>
          </w:p>
        </w:tc>
      </w:tr>
      <w:tr w:rsidR="007A5816" w:rsidRPr="00647854" w14:paraId="75737DAE" w14:textId="05E7B380" w:rsidTr="007A5816">
        <w:trPr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547810" w14:textId="77777777" w:rsidR="00FA474F" w:rsidRPr="00647854" w:rsidRDefault="00FA474F" w:rsidP="00647854">
            <w:pPr>
              <w:spacing w:line="480" w:lineRule="auto"/>
            </w:pPr>
            <w:r w:rsidRPr="00647854">
              <w:t xml:space="preserve">   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78EE9DB" w14:textId="562AA6E1" w:rsidR="00FA474F" w:rsidRPr="00647854" w:rsidRDefault="00FA474F" w:rsidP="00647854">
            <w:pPr>
              <w:spacing w:line="480" w:lineRule="auto"/>
            </w:pPr>
            <w:r>
              <w:t>17,3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0AE73EA" w14:textId="2ED8F0C3" w:rsidR="00FA474F" w:rsidRPr="00647854" w:rsidRDefault="00FA474F" w:rsidP="00647854">
            <w:pPr>
              <w:spacing w:line="480" w:lineRule="auto"/>
            </w:pPr>
            <w:r>
              <w:t>17,3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FA1AD7F" w14:textId="351C52DF" w:rsidR="00FA474F" w:rsidRPr="00647854" w:rsidRDefault="00FA474F" w:rsidP="00647854">
            <w:pPr>
              <w:spacing w:line="480" w:lineRule="auto"/>
            </w:pPr>
            <w:r>
              <w:t>1,3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7889EB00" w14:textId="23D7877D" w:rsidR="00FA474F" w:rsidRPr="00647854" w:rsidRDefault="00FA474F" w:rsidP="00647854">
            <w:pPr>
              <w:spacing w:line="480" w:lineRule="auto"/>
            </w:pPr>
            <w:r>
              <w:t>440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C59FC86" w14:textId="055A1065" w:rsidR="00FA474F" w:rsidRPr="00647854" w:rsidRDefault="00FA474F" w:rsidP="00FA474F">
            <w:pPr>
              <w:spacing w:line="480" w:lineRule="auto"/>
            </w:pPr>
            <w:r>
              <w:t>895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96798" w14:textId="7DDECCAE" w:rsidR="00FA474F" w:rsidRPr="00647854" w:rsidRDefault="00D73F69" w:rsidP="00647854">
            <w:pPr>
              <w:spacing w:line="480" w:lineRule="auto"/>
            </w:pPr>
            <w:r>
              <w:t>20,2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81128" w14:textId="760CE24E" w:rsidR="00FA474F" w:rsidRPr="00647854" w:rsidRDefault="001B4051" w:rsidP="00647854">
            <w:pPr>
              <w:spacing w:line="480" w:lineRule="auto"/>
            </w:pPr>
            <w:r>
              <w:t>17,4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6E453" w14:textId="3160E8AF" w:rsidR="00FA474F" w:rsidRPr="00647854" w:rsidRDefault="002031B4" w:rsidP="00647854">
            <w:pPr>
              <w:spacing w:line="480" w:lineRule="auto"/>
            </w:pPr>
            <w:r>
              <w:t>1,3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23837" w14:textId="03B9CF54" w:rsidR="00FA474F" w:rsidRPr="00647854" w:rsidRDefault="000B6476" w:rsidP="00647854">
            <w:pPr>
              <w:spacing w:line="480" w:lineRule="auto"/>
            </w:pPr>
            <w:r>
              <w:t>45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0BBFED8" w14:textId="4921BF91" w:rsidR="00FA474F" w:rsidRPr="00647854" w:rsidRDefault="00B62871" w:rsidP="00753DD6">
            <w:pPr>
              <w:spacing w:line="480" w:lineRule="auto"/>
            </w:pPr>
            <w:r>
              <w:t>950</w:t>
            </w:r>
          </w:p>
        </w:tc>
        <w:tc>
          <w:tcPr>
            <w:tcW w:w="1065" w:type="dxa"/>
            <w:vAlign w:val="bottom"/>
          </w:tcPr>
          <w:p w14:paraId="24DDD80B" w14:textId="4A1C4741" w:rsidR="00FA474F" w:rsidRPr="00647854" w:rsidRDefault="00FA474F"/>
        </w:tc>
      </w:tr>
      <w:tr w:rsidR="007A5816" w:rsidRPr="00647854" w14:paraId="01723637" w14:textId="281FEEDE" w:rsidTr="007A5816">
        <w:trPr>
          <w:trHeight w:val="342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96509" w14:textId="77777777" w:rsidR="00FA474F" w:rsidRPr="00647854" w:rsidRDefault="00FA474F" w:rsidP="00647854">
            <w:pPr>
              <w:spacing w:line="480" w:lineRule="auto"/>
            </w:pPr>
            <w:r w:rsidRPr="00647854">
              <w:t xml:space="preserve">  2+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F95E89A" w14:textId="28BBE126" w:rsidR="00FA474F" w:rsidRPr="00647854" w:rsidRDefault="00FA474F" w:rsidP="00647854">
            <w:pPr>
              <w:spacing w:line="480" w:lineRule="auto"/>
            </w:pPr>
            <w:r>
              <w:t>5,6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5095016" w14:textId="5778CC97" w:rsidR="00FA474F" w:rsidRPr="00647854" w:rsidRDefault="00FA474F" w:rsidP="00647854">
            <w:pPr>
              <w:spacing w:line="480" w:lineRule="auto"/>
            </w:pPr>
            <w:r>
              <w:t>5,6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1522473" w14:textId="4E5E1C85" w:rsidR="00FA474F" w:rsidRPr="00647854" w:rsidRDefault="00FA474F" w:rsidP="00647854">
            <w:pPr>
              <w:spacing w:line="480" w:lineRule="auto"/>
            </w:pPr>
            <w:r>
              <w:t>6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74D1C0F" w14:textId="3D774EF5" w:rsidR="00FA474F" w:rsidRPr="00647854" w:rsidRDefault="00FA474F" w:rsidP="00647854">
            <w:pPr>
              <w:spacing w:line="480" w:lineRule="auto"/>
            </w:pPr>
            <w:r>
              <w:t>63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25E5DDD" w14:textId="6B33AB8F" w:rsidR="00FA474F" w:rsidRPr="00647854" w:rsidRDefault="00FA474F" w:rsidP="00FA474F">
            <w:pPr>
              <w:spacing w:line="480" w:lineRule="auto"/>
            </w:pPr>
            <w:r>
              <w:t>27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A1B7B" w14:textId="675F1B68" w:rsidR="00FA474F" w:rsidRPr="00647854" w:rsidRDefault="00D73F69" w:rsidP="00647854">
            <w:pPr>
              <w:spacing w:line="480" w:lineRule="auto"/>
            </w:pPr>
            <w:r>
              <w:t>6,7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D01B8" w14:textId="6E957D6D" w:rsidR="00FA474F" w:rsidRPr="00647854" w:rsidRDefault="001B4051" w:rsidP="00647854">
            <w:pPr>
              <w:spacing w:line="480" w:lineRule="auto"/>
            </w:pPr>
            <w:r>
              <w:t>5,7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C6FD" w14:textId="11FDBB46" w:rsidR="00FA474F" w:rsidRPr="00647854" w:rsidRDefault="002031B4" w:rsidP="00647854">
            <w:pPr>
              <w:spacing w:line="480" w:lineRule="auto"/>
            </w:pPr>
            <w:r>
              <w:t>63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994E7" w14:textId="3FB85067" w:rsidR="00FA474F" w:rsidRPr="00647854" w:rsidRDefault="000B6476" w:rsidP="00647854">
            <w:pPr>
              <w:spacing w:line="480" w:lineRule="auto"/>
            </w:pPr>
            <w:r>
              <w:t>6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CAEBFCD" w14:textId="719A188F" w:rsidR="00FA474F" w:rsidRPr="00647854" w:rsidRDefault="00B62871" w:rsidP="00753DD6">
            <w:pPr>
              <w:spacing w:line="480" w:lineRule="auto"/>
            </w:pPr>
            <w:r>
              <w:t>300</w:t>
            </w:r>
          </w:p>
        </w:tc>
        <w:tc>
          <w:tcPr>
            <w:tcW w:w="1065" w:type="dxa"/>
            <w:vAlign w:val="bottom"/>
          </w:tcPr>
          <w:p w14:paraId="6C1B759D" w14:textId="0685C39D" w:rsidR="00FA474F" w:rsidRPr="00647854" w:rsidRDefault="00FA474F"/>
        </w:tc>
      </w:tr>
    </w:tbl>
    <w:p w14:paraId="525EB746" w14:textId="6DEE8CC0" w:rsidR="00087CFA" w:rsidRPr="00647854" w:rsidRDefault="00087CFA" w:rsidP="00647854">
      <w:pPr>
        <w:spacing w:line="480" w:lineRule="auto"/>
      </w:pPr>
    </w:p>
    <w:sectPr w:rsidR="00087CFA" w:rsidRPr="00647854" w:rsidSect="007A5816">
      <w:footerReference w:type="even" r:id="rId7"/>
      <w:footerReference w:type="default" r:id="rId8"/>
      <w:pgSz w:w="16838" w:h="11906" w:orient="landscape" w:code="9"/>
      <w:pgMar w:top="1008" w:right="1440" w:bottom="1008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CB4A5B" w14:textId="77777777" w:rsidR="005D0E14" w:rsidRDefault="005D0E14" w:rsidP="003D0999">
      <w:r>
        <w:separator/>
      </w:r>
    </w:p>
  </w:endnote>
  <w:endnote w:type="continuationSeparator" w:id="0">
    <w:p w14:paraId="4312830E" w14:textId="77777777" w:rsidR="005D0E14" w:rsidRDefault="005D0E14" w:rsidP="003D0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C937B" w14:textId="77777777" w:rsidR="00D84A92" w:rsidRDefault="00D84A92" w:rsidP="00087CF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274199" w14:textId="77777777" w:rsidR="00D84A92" w:rsidRDefault="00D84A9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EBAF0" w14:textId="77777777" w:rsidR="00D84A92" w:rsidRDefault="00D84A92" w:rsidP="00087CF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2553">
      <w:rPr>
        <w:rStyle w:val="PageNumber"/>
        <w:noProof/>
      </w:rPr>
      <w:t>4</w:t>
    </w:r>
    <w:r>
      <w:rPr>
        <w:rStyle w:val="PageNumber"/>
      </w:rPr>
      <w:fldChar w:fldCharType="end"/>
    </w:r>
  </w:p>
  <w:p w14:paraId="1005C4E2" w14:textId="77777777" w:rsidR="00D84A92" w:rsidRDefault="00D84A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3BECA" w14:textId="77777777" w:rsidR="005D0E14" w:rsidRDefault="005D0E14" w:rsidP="003D0999">
      <w:r>
        <w:separator/>
      </w:r>
    </w:p>
  </w:footnote>
  <w:footnote w:type="continuationSeparator" w:id="0">
    <w:p w14:paraId="01BB6DF9" w14:textId="77777777" w:rsidR="005D0E14" w:rsidRDefault="005D0E14" w:rsidP="003D0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AA6"/>
    <w:rsid w:val="00021D2C"/>
    <w:rsid w:val="00062E7B"/>
    <w:rsid w:val="0007342B"/>
    <w:rsid w:val="00087CFA"/>
    <w:rsid w:val="000B6476"/>
    <w:rsid w:val="00164797"/>
    <w:rsid w:val="001B4051"/>
    <w:rsid w:val="002031B4"/>
    <w:rsid w:val="00227058"/>
    <w:rsid w:val="002B6BDC"/>
    <w:rsid w:val="002E26A5"/>
    <w:rsid w:val="003263FD"/>
    <w:rsid w:val="003423FD"/>
    <w:rsid w:val="00343DC6"/>
    <w:rsid w:val="00363225"/>
    <w:rsid w:val="003D0999"/>
    <w:rsid w:val="004C2DED"/>
    <w:rsid w:val="004F1BC5"/>
    <w:rsid w:val="0056114A"/>
    <w:rsid w:val="00567AE6"/>
    <w:rsid w:val="005A2309"/>
    <w:rsid w:val="005D0E14"/>
    <w:rsid w:val="00647854"/>
    <w:rsid w:val="00674131"/>
    <w:rsid w:val="0069001F"/>
    <w:rsid w:val="006A43A0"/>
    <w:rsid w:val="006E5E2A"/>
    <w:rsid w:val="00705B91"/>
    <w:rsid w:val="00710B42"/>
    <w:rsid w:val="00753DD6"/>
    <w:rsid w:val="007A5816"/>
    <w:rsid w:val="008010C3"/>
    <w:rsid w:val="00871477"/>
    <w:rsid w:val="00872A09"/>
    <w:rsid w:val="008A7849"/>
    <w:rsid w:val="008C30C5"/>
    <w:rsid w:val="008C3A74"/>
    <w:rsid w:val="00903F78"/>
    <w:rsid w:val="009332CF"/>
    <w:rsid w:val="00935FAF"/>
    <w:rsid w:val="00936AA6"/>
    <w:rsid w:val="00964BA5"/>
    <w:rsid w:val="00981584"/>
    <w:rsid w:val="00982553"/>
    <w:rsid w:val="009F690F"/>
    <w:rsid w:val="00A16F09"/>
    <w:rsid w:val="00B4709B"/>
    <w:rsid w:val="00B62871"/>
    <w:rsid w:val="00BE4988"/>
    <w:rsid w:val="00C639D5"/>
    <w:rsid w:val="00C82540"/>
    <w:rsid w:val="00C83D66"/>
    <w:rsid w:val="00CC17A6"/>
    <w:rsid w:val="00D73F69"/>
    <w:rsid w:val="00D84A92"/>
    <w:rsid w:val="00DD0FC5"/>
    <w:rsid w:val="00DF0EA5"/>
    <w:rsid w:val="00E076C3"/>
    <w:rsid w:val="00E43044"/>
    <w:rsid w:val="00E64DC6"/>
    <w:rsid w:val="00E8279D"/>
    <w:rsid w:val="00EA63D9"/>
    <w:rsid w:val="00FA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2EB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AA6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AA6"/>
    <w:rPr>
      <w:rFonts w:ascii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D09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999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9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AA6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AA6"/>
    <w:rPr>
      <w:rFonts w:ascii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D09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999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9</Words>
  <Characters>2776</Characters>
  <Application>Microsoft Macintosh Word</Application>
  <DocSecurity>0</DocSecurity>
  <Lines>5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</dc:creator>
  <cp:keywords/>
  <dc:description/>
  <cp:lastModifiedBy>david goldgar</cp:lastModifiedBy>
  <cp:revision>3</cp:revision>
  <cp:lastPrinted>2019-09-05T20:31:00Z</cp:lastPrinted>
  <dcterms:created xsi:type="dcterms:W3CDTF">2019-09-06T19:18:00Z</dcterms:created>
  <dcterms:modified xsi:type="dcterms:W3CDTF">2019-09-06T19:18:00Z</dcterms:modified>
</cp:coreProperties>
</file>